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11341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5"/>
        <w:gridCol w:w="2020"/>
        <w:gridCol w:w="1851"/>
        <w:gridCol w:w="2126"/>
        <w:gridCol w:w="1559"/>
      </w:tblGrid>
      <w:tr w:rsidR="00772BCC" w:rsidRPr="003C5871" w14:paraId="3EA20617" w14:textId="77777777" w:rsidTr="00511B48">
        <w:trPr>
          <w:trHeight w:val="20"/>
        </w:trPr>
        <w:tc>
          <w:tcPr>
            <w:tcW w:w="7656" w:type="dxa"/>
            <w:gridSpan w:val="3"/>
            <w:vAlign w:val="bottom"/>
          </w:tcPr>
          <w:p w14:paraId="720E0273" w14:textId="77777777" w:rsidR="00772BCC" w:rsidRPr="003C5871" w:rsidRDefault="00772BCC" w:rsidP="00511B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upplemental </w:t>
            </w:r>
            <w:r w:rsidRPr="003C587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able 1.</w:t>
            </w: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aseline characteristics</w:t>
            </w:r>
          </w:p>
        </w:tc>
        <w:tc>
          <w:tcPr>
            <w:tcW w:w="2126" w:type="dxa"/>
          </w:tcPr>
          <w:p w14:paraId="1E80F741" w14:textId="77777777" w:rsidR="00772BCC" w:rsidRPr="003C5871" w:rsidRDefault="00772BCC" w:rsidP="00511B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549A4DA8" w14:textId="77777777" w:rsidR="00772BCC" w:rsidRPr="003C5871" w:rsidRDefault="00772BCC" w:rsidP="00511B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72BCC" w:rsidRPr="003C5871" w14:paraId="22BA54B4" w14:textId="77777777" w:rsidTr="00511B48">
        <w:trPr>
          <w:trHeight w:val="673"/>
        </w:trPr>
        <w:tc>
          <w:tcPr>
            <w:tcW w:w="3785" w:type="dxa"/>
            <w:tcBorders>
              <w:bottom w:val="single" w:sz="4" w:space="0" w:color="auto"/>
            </w:tcBorders>
            <w:vAlign w:val="bottom"/>
          </w:tcPr>
          <w:p w14:paraId="68D074F3" w14:textId="77777777" w:rsidR="00772BCC" w:rsidRPr="003C5871" w:rsidRDefault="00772BCC" w:rsidP="00511B4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vAlign w:val="bottom"/>
          </w:tcPr>
          <w:p w14:paraId="20236AE4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09C873CA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ARS-CoV-2 infected residents (main analysis)</w:t>
            </w: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=3731)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vAlign w:val="bottom"/>
          </w:tcPr>
          <w:p w14:paraId="6A0EC061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Uninfected </w:t>
            </w:r>
            <w:r w:rsidRPr="003C587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>controls</w:t>
            </w:r>
          </w:p>
          <w:p w14:paraId="52F74BB0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</w:t>
            </w:r>
            <w:proofErr w:type="gramStart"/>
            <w:r w:rsidRPr="003C587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in</w:t>
            </w:r>
            <w:proofErr w:type="gramEnd"/>
            <w:r w:rsidRPr="003C587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analysis)</w:t>
            </w:r>
          </w:p>
          <w:p w14:paraId="741F81D7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373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77C50C50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5D7658F7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ARS-CoV-2 infected residents (sensitivity)</w:t>
            </w:r>
          </w:p>
          <w:p w14:paraId="203FD7F8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360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4C4D0F92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435B4302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Uninfected controls (sensitivity)</w:t>
            </w:r>
          </w:p>
          <w:p w14:paraId="1F267DF1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3604)</w:t>
            </w:r>
          </w:p>
        </w:tc>
      </w:tr>
      <w:tr w:rsidR="00772BCC" w:rsidRPr="003C5871" w14:paraId="41A699EB" w14:textId="77777777" w:rsidTr="00511B48">
        <w:trPr>
          <w:trHeight w:val="20"/>
        </w:trPr>
        <w:tc>
          <w:tcPr>
            <w:tcW w:w="3785" w:type="dxa"/>
            <w:tcBorders>
              <w:top w:val="single" w:sz="4" w:space="0" w:color="auto"/>
            </w:tcBorders>
          </w:tcPr>
          <w:p w14:paraId="6150422C" w14:textId="77777777" w:rsidR="00772BCC" w:rsidRPr="003C5871" w:rsidRDefault="00772BCC" w:rsidP="00511B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Median (IQR) days between </w:t>
            </w:r>
            <w:r w:rsidRPr="003C5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enior Alert registratio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nd</w:t>
            </w:r>
            <w:r w:rsidRPr="003C5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baseline</w:t>
            </w:r>
            <w:r w:rsidRPr="003C587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5F078872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0 (60-188)</w:t>
            </w:r>
          </w:p>
        </w:tc>
        <w:tc>
          <w:tcPr>
            <w:tcW w:w="1851" w:type="dxa"/>
            <w:tcBorders>
              <w:top w:val="single" w:sz="4" w:space="0" w:color="auto"/>
            </w:tcBorders>
          </w:tcPr>
          <w:p w14:paraId="3F0A5DEC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0 (60-188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BC1FEC7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 (59-184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C57DC2E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 (59-184)</w:t>
            </w:r>
          </w:p>
        </w:tc>
      </w:tr>
      <w:tr w:rsidR="00772BCC" w:rsidRPr="003C5871" w14:paraId="3AEE9DBA" w14:textId="77777777" w:rsidTr="00511B48">
        <w:trPr>
          <w:trHeight w:val="20"/>
        </w:trPr>
        <w:tc>
          <w:tcPr>
            <w:tcW w:w="3785" w:type="dxa"/>
          </w:tcPr>
          <w:p w14:paraId="2F6B919B" w14:textId="77777777" w:rsidR="00772BCC" w:rsidRPr="003C5871" w:rsidRDefault="00772BCC" w:rsidP="00511B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le sex</w:t>
            </w:r>
          </w:p>
        </w:tc>
        <w:tc>
          <w:tcPr>
            <w:tcW w:w="2020" w:type="dxa"/>
          </w:tcPr>
          <w:p w14:paraId="4CBDBADA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25 (35.5)</w:t>
            </w:r>
          </w:p>
        </w:tc>
        <w:tc>
          <w:tcPr>
            <w:tcW w:w="1851" w:type="dxa"/>
          </w:tcPr>
          <w:p w14:paraId="25B62B58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18 (35.3)</w:t>
            </w:r>
          </w:p>
        </w:tc>
        <w:tc>
          <w:tcPr>
            <w:tcW w:w="2126" w:type="dxa"/>
          </w:tcPr>
          <w:p w14:paraId="58A982E5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78 (35.5)</w:t>
            </w:r>
          </w:p>
        </w:tc>
        <w:tc>
          <w:tcPr>
            <w:tcW w:w="1559" w:type="dxa"/>
          </w:tcPr>
          <w:p w14:paraId="7A0F604F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33 (34.2)</w:t>
            </w:r>
          </w:p>
        </w:tc>
      </w:tr>
      <w:tr w:rsidR="00772BCC" w:rsidRPr="003C5871" w14:paraId="3F844438" w14:textId="77777777" w:rsidTr="00511B48">
        <w:trPr>
          <w:trHeight w:val="20"/>
        </w:trPr>
        <w:tc>
          <w:tcPr>
            <w:tcW w:w="3785" w:type="dxa"/>
          </w:tcPr>
          <w:p w14:paraId="6F25B91E" w14:textId="77777777" w:rsidR="00772BCC" w:rsidRPr="003C5871" w:rsidRDefault="00772BCC" w:rsidP="00511B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ge, median (IQR), yrs</w:t>
            </w:r>
          </w:p>
        </w:tc>
        <w:tc>
          <w:tcPr>
            <w:tcW w:w="2020" w:type="dxa"/>
          </w:tcPr>
          <w:p w14:paraId="153B97DB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 (81-92)</w:t>
            </w:r>
          </w:p>
        </w:tc>
        <w:tc>
          <w:tcPr>
            <w:tcW w:w="1851" w:type="dxa"/>
          </w:tcPr>
          <w:p w14:paraId="2A3D6C06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 (81-92)</w:t>
            </w:r>
          </w:p>
        </w:tc>
        <w:tc>
          <w:tcPr>
            <w:tcW w:w="2126" w:type="dxa"/>
          </w:tcPr>
          <w:p w14:paraId="1165F641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 (80-91)</w:t>
            </w:r>
          </w:p>
        </w:tc>
        <w:tc>
          <w:tcPr>
            <w:tcW w:w="1559" w:type="dxa"/>
          </w:tcPr>
          <w:p w14:paraId="0FA4C773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 (81-92)</w:t>
            </w:r>
          </w:p>
        </w:tc>
      </w:tr>
      <w:tr w:rsidR="00772BCC" w:rsidRPr="003C5871" w14:paraId="509E5D23" w14:textId="77777777" w:rsidTr="00511B48">
        <w:trPr>
          <w:trHeight w:val="20"/>
        </w:trPr>
        <w:tc>
          <w:tcPr>
            <w:tcW w:w="3785" w:type="dxa"/>
          </w:tcPr>
          <w:p w14:paraId="5039F016" w14:textId="77777777" w:rsidR="00772BCC" w:rsidRPr="003C5871" w:rsidRDefault="00772BCC" w:rsidP="00511B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ge group, yrs</w:t>
            </w:r>
          </w:p>
        </w:tc>
        <w:tc>
          <w:tcPr>
            <w:tcW w:w="2020" w:type="dxa"/>
          </w:tcPr>
          <w:p w14:paraId="59BC4A5E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51" w:type="dxa"/>
          </w:tcPr>
          <w:p w14:paraId="277DD1D7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14:paraId="20E7E8D8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7BDC61BC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72BCC" w:rsidRPr="003C5871" w14:paraId="4CF00213" w14:textId="77777777" w:rsidTr="00511B48">
        <w:trPr>
          <w:trHeight w:val="20"/>
        </w:trPr>
        <w:tc>
          <w:tcPr>
            <w:tcW w:w="3785" w:type="dxa"/>
          </w:tcPr>
          <w:p w14:paraId="6667DAA9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&lt;70</w:t>
            </w:r>
          </w:p>
        </w:tc>
        <w:tc>
          <w:tcPr>
            <w:tcW w:w="2020" w:type="dxa"/>
          </w:tcPr>
          <w:p w14:paraId="393C6228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0 (3.8)</w:t>
            </w:r>
          </w:p>
        </w:tc>
        <w:tc>
          <w:tcPr>
            <w:tcW w:w="1851" w:type="dxa"/>
          </w:tcPr>
          <w:p w14:paraId="5C8E6D6C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4 (4.4)</w:t>
            </w:r>
          </w:p>
        </w:tc>
        <w:tc>
          <w:tcPr>
            <w:tcW w:w="2126" w:type="dxa"/>
          </w:tcPr>
          <w:p w14:paraId="5F08C0B8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2 (4.2)</w:t>
            </w:r>
          </w:p>
        </w:tc>
        <w:tc>
          <w:tcPr>
            <w:tcW w:w="1559" w:type="dxa"/>
          </w:tcPr>
          <w:p w14:paraId="6DD62FAD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6 (4.6)</w:t>
            </w:r>
          </w:p>
        </w:tc>
      </w:tr>
      <w:tr w:rsidR="00772BCC" w:rsidRPr="003C5871" w14:paraId="1E0B6393" w14:textId="77777777" w:rsidTr="00511B48">
        <w:trPr>
          <w:trHeight w:val="20"/>
        </w:trPr>
        <w:tc>
          <w:tcPr>
            <w:tcW w:w="3785" w:type="dxa"/>
          </w:tcPr>
          <w:p w14:paraId="2E8C610E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70-74</w:t>
            </w:r>
          </w:p>
        </w:tc>
        <w:tc>
          <w:tcPr>
            <w:tcW w:w="2020" w:type="dxa"/>
          </w:tcPr>
          <w:p w14:paraId="5A741ADE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9 (6.7)</w:t>
            </w:r>
          </w:p>
        </w:tc>
        <w:tc>
          <w:tcPr>
            <w:tcW w:w="1851" w:type="dxa"/>
          </w:tcPr>
          <w:p w14:paraId="3337AD1C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8 (6.4)</w:t>
            </w:r>
          </w:p>
        </w:tc>
        <w:tc>
          <w:tcPr>
            <w:tcW w:w="2126" w:type="dxa"/>
          </w:tcPr>
          <w:p w14:paraId="79F8EBAD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1 (7.0)</w:t>
            </w:r>
          </w:p>
        </w:tc>
        <w:tc>
          <w:tcPr>
            <w:tcW w:w="1559" w:type="dxa"/>
          </w:tcPr>
          <w:p w14:paraId="5D764A40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2 (8.4)</w:t>
            </w:r>
          </w:p>
        </w:tc>
      </w:tr>
      <w:tr w:rsidR="00772BCC" w:rsidRPr="003C5871" w14:paraId="1338F7A0" w14:textId="77777777" w:rsidTr="00511B48">
        <w:trPr>
          <w:trHeight w:val="20"/>
        </w:trPr>
        <w:tc>
          <w:tcPr>
            <w:tcW w:w="3785" w:type="dxa"/>
          </w:tcPr>
          <w:p w14:paraId="35F7CE94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75-79</w:t>
            </w:r>
          </w:p>
        </w:tc>
        <w:tc>
          <w:tcPr>
            <w:tcW w:w="2020" w:type="dxa"/>
          </w:tcPr>
          <w:p w14:paraId="7EBCC4E0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6 (12.2)</w:t>
            </w:r>
          </w:p>
        </w:tc>
        <w:tc>
          <w:tcPr>
            <w:tcW w:w="1851" w:type="dxa"/>
          </w:tcPr>
          <w:p w14:paraId="2AD9BFA9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1 (11.6)</w:t>
            </w:r>
          </w:p>
        </w:tc>
        <w:tc>
          <w:tcPr>
            <w:tcW w:w="2126" w:type="dxa"/>
          </w:tcPr>
          <w:p w14:paraId="7E9A7AA7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5 (12.9)</w:t>
            </w:r>
          </w:p>
        </w:tc>
        <w:tc>
          <w:tcPr>
            <w:tcW w:w="1559" w:type="dxa"/>
          </w:tcPr>
          <w:p w14:paraId="076044B8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8 (12.2)</w:t>
            </w:r>
          </w:p>
        </w:tc>
      </w:tr>
      <w:tr w:rsidR="00772BCC" w:rsidRPr="003C5871" w14:paraId="6D77F4A3" w14:textId="77777777" w:rsidTr="00511B48">
        <w:trPr>
          <w:trHeight w:val="20"/>
        </w:trPr>
        <w:tc>
          <w:tcPr>
            <w:tcW w:w="3785" w:type="dxa"/>
          </w:tcPr>
          <w:p w14:paraId="0B80721F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80-84</w:t>
            </w:r>
          </w:p>
        </w:tc>
        <w:tc>
          <w:tcPr>
            <w:tcW w:w="2020" w:type="dxa"/>
          </w:tcPr>
          <w:p w14:paraId="59A6BD31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6 (18.9)</w:t>
            </w:r>
          </w:p>
        </w:tc>
        <w:tc>
          <w:tcPr>
            <w:tcW w:w="1851" w:type="dxa"/>
          </w:tcPr>
          <w:p w14:paraId="6CB4E7E6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3 (18.6)</w:t>
            </w:r>
          </w:p>
        </w:tc>
        <w:tc>
          <w:tcPr>
            <w:tcW w:w="2126" w:type="dxa"/>
          </w:tcPr>
          <w:p w14:paraId="7331605B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5 (19.3)</w:t>
            </w:r>
          </w:p>
        </w:tc>
        <w:tc>
          <w:tcPr>
            <w:tcW w:w="1559" w:type="dxa"/>
          </w:tcPr>
          <w:p w14:paraId="484A825D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8 (19.1)</w:t>
            </w:r>
          </w:p>
        </w:tc>
      </w:tr>
      <w:tr w:rsidR="00772BCC" w:rsidRPr="003C5871" w14:paraId="26A8F2B8" w14:textId="77777777" w:rsidTr="00511B48">
        <w:trPr>
          <w:trHeight w:val="20"/>
        </w:trPr>
        <w:tc>
          <w:tcPr>
            <w:tcW w:w="3785" w:type="dxa"/>
          </w:tcPr>
          <w:p w14:paraId="2DF0FCAA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85-89</w:t>
            </w:r>
          </w:p>
        </w:tc>
        <w:tc>
          <w:tcPr>
            <w:tcW w:w="2020" w:type="dxa"/>
          </w:tcPr>
          <w:p w14:paraId="1119CB85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8 (25.1)</w:t>
            </w:r>
          </w:p>
        </w:tc>
        <w:tc>
          <w:tcPr>
            <w:tcW w:w="1851" w:type="dxa"/>
          </w:tcPr>
          <w:p w14:paraId="25A164EA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7 (24.9)</w:t>
            </w:r>
          </w:p>
        </w:tc>
        <w:tc>
          <w:tcPr>
            <w:tcW w:w="2126" w:type="dxa"/>
          </w:tcPr>
          <w:p w14:paraId="3BA9364E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1 (25.3)</w:t>
            </w:r>
          </w:p>
        </w:tc>
        <w:tc>
          <w:tcPr>
            <w:tcW w:w="1559" w:type="dxa"/>
          </w:tcPr>
          <w:p w14:paraId="65952B3F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9 (23.0)</w:t>
            </w:r>
          </w:p>
        </w:tc>
      </w:tr>
      <w:tr w:rsidR="00772BCC" w:rsidRPr="003C5871" w14:paraId="0797EDD2" w14:textId="77777777" w:rsidTr="00511B48">
        <w:trPr>
          <w:trHeight w:val="20"/>
        </w:trPr>
        <w:tc>
          <w:tcPr>
            <w:tcW w:w="3785" w:type="dxa"/>
          </w:tcPr>
          <w:p w14:paraId="3A7446B9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≥90</w:t>
            </w:r>
          </w:p>
        </w:tc>
        <w:tc>
          <w:tcPr>
            <w:tcW w:w="2020" w:type="dxa"/>
          </w:tcPr>
          <w:p w14:paraId="19CA04CC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42 (33.3)</w:t>
            </w:r>
          </w:p>
        </w:tc>
        <w:tc>
          <w:tcPr>
            <w:tcW w:w="1851" w:type="dxa"/>
          </w:tcPr>
          <w:p w14:paraId="7626B490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78 (34.3)</w:t>
            </w:r>
          </w:p>
        </w:tc>
        <w:tc>
          <w:tcPr>
            <w:tcW w:w="2126" w:type="dxa"/>
          </w:tcPr>
          <w:p w14:paraId="45E9E9D4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30 (31.4)</w:t>
            </w:r>
          </w:p>
        </w:tc>
        <w:tc>
          <w:tcPr>
            <w:tcW w:w="1559" w:type="dxa"/>
          </w:tcPr>
          <w:p w14:paraId="39BC4B0C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1 (32.8)</w:t>
            </w:r>
          </w:p>
        </w:tc>
      </w:tr>
      <w:tr w:rsidR="00772BCC" w:rsidRPr="003C5871" w14:paraId="43FC75D3" w14:textId="77777777" w:rsidTr="00511B48">
        <w:trPr>
          <w:trHeight w:val="20"/>
        </w:trPr>
        <w:tc>
          <w:tcPr>
            <w:tcW w:w="3785" w:type="dxa"/>
          </w:tcPr>
          <w:p w14:paraId="6A8B3853" w14:textId="77777777" w:rsidR="00772BCC" w:rsidRPr="003C5871" w:rsidRDefault="00772BCC" w:rsidP="00511B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MI, kg/m</w:t>
            </w:r>
            <w:r w:rsidRPr="003C587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2</w:t>
            </w:r>
            <w:r w:rsidRPr="003C5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, mean (SD)</w:t>
            </w:r>
          </w:p>
        </w:tc>
        <w:tc>
          <w:tcPr>
            <w:tcW w:w="2020" w:type="dxa"/>
          </w:tcPr>
          <w:p w14:paraId="79FCBA57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4 (5.0)</w:t>
            </w:r>
          </w:p>
        </w:tc>
        <w:tc>
          <w:tcPr>
            <w:tcW w:w="1851" w:type="dxa"/>
          </w:tcPr>
          <w:p w14:paraId="6F8594E9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6 (5.3)</w:t>
            </w:r>
          </w:p>
        </w:tc>
        <w:tc>
          <w:tcPr>
            <w:tcW w:w="2126" w:type="dxa"/>
          </w:tcPr>
          <w:p w14:paraId="72AEB1D7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4 (5.1)</w:t>
            </w:r>
          </w:p>
        </w:tc>
        <w:tc>
          <w:tcPr>
            <w:tcW w:w="1559" w:type="dxa"/>
          </w:tcPr>
          <w:p w14:paraId="32E98768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0 (5.0)</w:t>
            </w:r>
          </w:p>
        </w:tc>
      </w:tr>
      <w:tr w:rsidR="00772BCC" w:rsidRPr="003C5871" w14:paraId="168727E4" w14:textId="77777777" w:rsidTr="00511B48">
        <w:trPr>
          <w:trHeight w:val="20"/>
        </w:trPr>
        <w:tc>
          <w:tcPr>
            <w:tcW w:w="3785" w:type="dxa"/>
          </w:tcPr>
          <w:p w14:paraId="4740FFB6" w14:textId="77777777" w:rsidR="00772BCC" w:rsidRPr="003C5871" w:rsidRDefault="00772BCC" w:rsidP="00511B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</w:pPr>
            <w:r w:rsidRPr="003C5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BMI categories </w:t>
            </w:r>
          </w:p>
        </w:tc>
        <w:tc>
          <w:tcPr>
            <w:tcW w:w="2020" w:type="dxa"/>
          </w:tcPr>
          <w:p w14:paraId="239EBDB7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51" w:type="dxa"/>
          </w:tcPr>
          <w:p w14:paraId="1BE0CBBB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14:paraId="19F48BE5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55A78431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72BCC" w:rsidRPr="003C5871" w14:paraId="5BAFF231" w14:textId="77777777" w:rsidTr="00511B48">
        <w:trPr>
          <w:trHeight w:val="20"/>
        </w:trPr>
        <w:tc>
          <w:tcPr>
            <w:tcW w:w="3785" w:type="dxa"/>
          </w:tcPr>
          <w:p w14:paraId="5A12125E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Underweight (&lt;18.5 kg/m</w:t>
            </w:r>
            <w:r w:rsidRPr="003C587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</w:p>
        </w:tc>
        <w:tc>
          <w:tcPr>
            <w:tcW w:w="2020" w:type="dxa"/>
          </w:tcPr>
          <w:p w14:paraId="0257975D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0 (6.4)</w:t>
            </w:r>
          </w:p>
        </w:tc>
        <w:tc>
          <w:tcPr>
            <w:tcW w:w="1851" w:type="dxa"/>
          </w:tcPr>
          <w:p w14:paraId="75567DE2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8 (6.9)</w:t>
            </w:r>
          </w:p>
        </w:tc>
        <w:tc>
          <w:tcPr>
            <w:tcW w:w="2126" w:type="dxa"/>
          </w:tcPr>
          <w:p w14:paraId="122842AA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3 (6.5)</w:t>
            </w:r>
          </w:p>
        </w:tc>
        <w:tc>
          <w:tcPr>
            <w:tcW w:w="1559" w:type="dxa"/>
          </w:tcPr>
          <w:p w14:paraId="2D922C08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4 (7.3)</w:t>
            </w:r>
          </w:p>
        </w:tc>
      </w:tr>
      <w:tr w:rsidR="00772BCC" w:rsidRPr="003C5871" w14:paraId="2EF9E426" w14:textId="77777777" w:rsidTr="00511B48">
        <w:trPr>
          <w:trHeight w:val="20"/>
        </w:trPr>
        <w:tc>
          <w:tcPr>
            <w:tcW w:w="3785" w:type="dxa"/>
          </w:tcPr>
          <w:p w14:paraId="07EB1FFD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Normal weight (18.5-24.99 kg/m</w:t>
            </w:r>
            <w:r w:rsidRPr="003C587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020" w:type="dxa"/>
          </w:tcPr>
          <w:p w14:paraId="6236ECBF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672 (44.8)</w:t>
            </w:r>
          </w:p>
        </w:tc>
        <w:tc>
          <w:tcPr>
            <w:tcW w:w="1851" w:type="dxa"/>
          </w:tcPr>
          <w:p w14:paraId="7025524C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604 (43.0)</w:t>
            </w:r>
          </w:p>
        </w:tc>
        <w:tc>
          <w:tcPr>
            <w:tcW w:w="2126" w:type="dxa"/>
          </w:tcPr>
          <w:p w14:paraId="62D31190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14 (44.8)</w:t>
            </w:r>
          </w:p>
        </w:tc>
        <w:tc>
          <w:tcPr>
            <w:tcW w:w="1559" w:type="dxa"/>
          </w:tcPr>
          <w:p w14:paraId="5655A724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01 (47.2)</w:t>
            </w:r>
          </w:p>
        </w:tc>
      </w:tr>
      <w:tr w:rsidR="00772BCC" w:rsidRPr="003C5871" w14:paraId="1623044E" w14:textId="77777777" w:rsidTr="00511B48">
        <w:trPr>
          <w:trHeight w:val="20"/>
        </w:trPr>
        <w:tc>
          <w:tcPr>
            <w:tcW w:w="3785" w:type="dxa"/>
          </w:tcPr>
          <w:p w14:paraId="43B25800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Overweight (25.0-29.99 kg/m</w:t>
            </w:r>
            <w:r w:rsidRPr="003C587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020" w:type="dxa"/>
          </w:tcPr>
          <w:p w14:paraId="2BE6DBCE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196 (32.1)</w:t>
            </w:r>
          </w:p>
        </w:tc>
        <w:tc>
          <w:tcPr>
            <w:tcW w:w="1851" w:type="dxa"/>
          </w:tcPr>
          <w:p w14:paraId="528B4593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182 (31.7)</w:t>
            </w:r>
          </w:p>
        </w:tc>
        <w:tc>
          <w:tcPr>
            <w:tcW w:w="2126" w:type="dxa"/>
          </w:tcPr>
          <w:p w14:paraId="43F90D24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8 (30.7)</w:t>
            </w:r>
          </w:p>
        </w:tc>
        <w:tc>
          <w:tcPr>
            <w:tcW w:w="1559" w:type="dxa"/>
          </w:tcPr>
          <w:p w14:paraId="4479F7C4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0 (32.2)</w:t>
            </w:r>
          </w:p>
        </w:tc>
      </w:tr>
      <w:tr w:rsidR="00772BCC" w:rsidRPr="003C5871" w14:paraId="1DD3AEEA" w14:textId="77777777" w:rsidTr="00511B48">
        <w:trPr>
          <w:trHeight w:val="20"/>
        </w:trPr>
        <w:tc>
          <w:tcPr>
            <w:tcW w:w="3785" w:type="dxa"/>
          </w:tcPr>
          <w:p w14:paraId="5868DF9A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Obesity (≥30 kg/m</w:t>
            </w:r>
            <w:r w:rsidRPr="003C587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020" w:type="dxa"/>
          </w:tcPr>
          <w:p w14:paraId="4A570AC9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3 (16.7)</w:t>
            </w:r>
          </w:p>
        </w:tc>
        <w:tc>
          <w:tcPr>
            <w:tcW w:w="1851" w:type="dxa"/>
          </w:tcPr>
          <w:p w14:paraId="084593D2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7 (18.4)</w:t>
            </w:r>
          </w:p>
        </w:tc>
        <w:tc>
          <w:tcPr>
            <w:tcW w:w="2126" w:type="dxa"/>
          </w:tcPr>
          <w:p w14:paraId="704487BF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7 (14.7)</w:t>
            </w:r>
          </w:p>
        </w:tc>
        <w:tc>
          <w:tcPr>
            <w:tcW w:w="1559" w:type="dxa"/>
          </w:tcPr>
          <w:p w14:paraId="1018ADE4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1 (16.6)</w:t>
            </w:r>
          </w:p>
        </w:tc>
      </w:tr>
      <w:tr w:rsidR="00772BCC" w:rsidRPr="003C5871" w14:paraId="24E13D91" w14:textId="77777777" w:rsidTr="00511B48">
        <w:trPr>
          <w:trHeight w:val="20"/>
        </w:trPr>
        <w:tc>
          <w:tcPr>
            <w:tcW w:w="3785" w:type="dxa"/>
          </w:tcPr>
          <w:p w14:paraId="5CEA0B7E" w14:textId="77777777" w:rsidR="00772BCC" w:rsidRPr="003C5871" w:rsidRDefault="00772BCC" w:rsidP="00511B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europsychological conditions</w:t>
            </w:r>
          </w:p>
        </w:tc>
        <w:tc>
          <w:tcPr>
            <w:tcW w:w="2020" w:type="dxa"/>
          </w:tcPr>
          <w:p w14:paraId="19C7BB5D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51" w:type="dxa"/>
          </w:tcPr>
          <w:p w14:paraId="1E6BA96B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14:paraId="234F1E0D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2D40AAB2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72BCC" w:rsidRPr="003C5871" w14:paraId="193D663E" w14:textId="77777777" w:rsidTr="00511B48">
        <w:trPr>
          <w:trHeight w:val="20"/>
        </w:trPr>
        <w:tc>
          <w:tcPr>
            <w:tcW w:w="3785" w:type="dxa"/>
          </w:tcPr>
          <w:p w14:paraId="7003A16A" w14:textId="77777777" w:rsidR="00772BCC" w:rsidRPr="003C5871" w:rsidRDefault="00772BCC" w:rsidP="00511B4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  None</w:t>
            </w:r>
          </w:p>
        </w:tc>
        <w:tc>
          <w:tcPr>
            <w:tcW w:w="2020" w:type="dxa"/>
          </w:tcPr>
          <w:p w14:paraId="5654531F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6 (23.8)</w:t>
            </w:r>
          </w:p>
        </w:tc>
        <w:tc>
          <w:tcPr>
            <w:tcW w:w="1851" w:type="dxa"/>
          </w:tcPr>
          <w:p w14:paraId="7C05B096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4 (23.7)</w:t>
            </w:r>
          </w:p>
        </w:tc>
        <w:tc>
          <w:tcPr>
            <w:tcW w:w="2126" w:type="dxa"/>
          </w:tcPr>
          <w:p w14:paraId="01547304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8 (23.8)</w:t>
            </w:r>
          </w:p>
        </w:tc>
        <w:tc>
          <w:tcPr>
            <w:tcW w:w="1559" w:type="dxa"/>
          </w:tcPr>
          <w:p w14:paraId="1FCD1222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6 (25.1)</w:t>
            </w:r>
          </w:p>
        </w:tc>
      </w:tr>
      <w:tr w:rsidR="00772BCC" w:rsidRPr="003C5871" w14:paraId="721C01CF" w14:textId="77777777" w:rsidTr="00511B48">
        <w:trPr>
          <w:trHeight w:val="20"/>
        </w:trPr>
        <w:tc>
          <w:tcPr>
            <w:tcW w:w="3785" w:type="dxa"/>
          </w:tcPr>
          <w:p w14:paraId="638806DD" w14:textId="77777777" w:rsidR="00772BCC" w:rsidRPr="003C5871" w:rsidRDefault="00772BCC" w:rsidP="00511B4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  Mild dementia or depression</w:t>
            </w:r>
          </w:p>
        </w:tc>
        <w:tc>
          <w:tcPr>
            <w:tcW w:w="2020" w:type="dxa"/>
          </w:tcPr>
          <w:p w14:paraId="747C4687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822 (48.8)</w:t>
            </w:r>
          </w:p>
        </w:tc>
        <w:tc>
          <w:tcPr>
            <w:tcW w:w="1851" w:type="dxa"/>
          </w:tcPr>
          <w:p w14:paraId="5EAAA353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805 (48.4)</w:t>
            </w:r>
          </w:p>
        </w:tc>
        <w:tc>
          <w:tcPr>
            <w:tcW w:w="2126" w:type="dxa"/>
          </w:tcPr>
          <w:p w14:paraId="534891C6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55 (48.7)</w:t>
            </w:r>
          </w:p>
        </w:tc>
        <w:tc>
          <w:tcPr>
            <w:tcW w:w="1559" w:type="dxa"/>
          </w:tcPr>
          <w:p w14:paraId="220D44FA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24 (47.8)</w:t>
            </w:r>
          </w:p>
        </w:tc>
      </w:tr>
      <w:tr w:rsidR="00772BCC" w:rsidRPr="003C5871" w14:paraId="671146E1" w14:textId="77777777" w:rsidTr="00511B48">
        <w:trPr>
          <w:trHeight w:val="20"/>
        </w:trPr>
        <w:tc>
          <w:tcPr>
            <w:tcW w:w="3785" w:type="dxa"/>
          </w:tcPr>
          <w:p w14:paraId="377E5DFB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Severe dementia or depression</w:t>
            </w:r>
          </w:p>
        </w:tc>
        <w:tc>
          <w:tcPr>
            <w:tcW w:w="2020" w:type="dxa"/>
          </w:tcPr>
          <w:p w14:paraId="05E842B9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023 (27.4)</w:t>
            </w:r>
          </w:p>
        </w:tc>
        <w:tc>
          <w:tcPr>
            <w:tcW w:w="1851" w:type="dxa"/>
          </w:tcPr>
          <w:p w14:paraId="3A547332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042 (27.9)</w:t>
            </w:r>
          </w:p>
        </w:tc>
        <w:tc>
          <w:tcPr>
            <w:tcW w:w="2126" w:type="dxa"/>
          </w:tcPr>
          <w:p w14:paraId="54D423A6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1 (27.5)</w:t>
            </w:r>
          </w:p>
        </w:tc>
        <w:tc>
          <w:tcPr>
            <w:tcW w:w="1559" w:type="dxa"/>
          </w:tcPr>
          <w:p w14:paraId="69687304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4 (27.0)</w:t>
            </w:r>
          </w:p>
        </w:tc>
      </w:tr>
      <w:tr w:rsidR="00772BCC" w:rsidRPr="003C5871" w14:paraId="0E73C386" w14:textId="77777777" w:rsidTr="00511B48">
        <w:trPr>
          <w:trHeight w:val="20"/>
        </w:trPr>
        <w:tc>
          <w:tcPr>
            <w:tcW w:w="3785" w:type="dxa"/>
          </w:tcPr>
          <w:p w14:paraId="1CD90B32" w14:textId="77777777" w:rsidR="00772BCC" w:rsidRPr="003C5871" w:rsidRDefault="00772BCC" w:rsidP="00511B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Known previous falls</w:t>
            </w:r>
          </w:p>
        </w:tc>
        <w:tc>
          <w:tcPr>
            <w:tcW w:w="2020" w:type="dxa"/>
          </w:tcPr>
          <w:p w14:paraId="4D8F2E64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970 (52.8)</w:t>
            </w:r>
          </w:p>
        </w:tc>
        <w:tc>
          <w:tcPr>
            <w:tcW w:w="1851" w:type="dxa"/>
          </w:tcPr>
          <w:p w14:paraId="08F39922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950 (52.3)</w:t>
            </w:r>
          </w:p>
        </w:tc>
        <w:tc>
          <w:tcPr>
            <w:tcW w:w="2126" w:type="dxa"/>
          </w:tcPr>
          <w:p w14:paraId="044668EC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93 (52.5)</w:t>
            </w:r>
          </w:p>
        </w:tc>
        <w:tc>
          <w:tcPr>
            <w:tcW w:w="1559" w:type="dxa"/>
          </w:tcPr>
          <w:p w14:paraId="1C33E8B9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84 (52.3)</w:t>
            </w:r>
          </w:p>
        </w:tc>
      </w:tr>
      <w:tr w:rsidR="00772BCC" w:rsidRPr="003C5871" w14:paraId="1CE57BEC" w14:textId="77777777" w:rsidTr="00511B48">
        <w:trPr>
          <w:trHeight w:val="20"/>
        </w:trPr>
        <w:tc>
          <w:tcPr>
            <w:tcW w:w="3785" w:type="dxa"/>
          </w:tcPr>
          <w:p w14:paraId="0A2095A5" w14:textId="77777777" w:rsidR="00772BCC" w:rsidRPr="003C5871" w:rsidRDefault="00772BCC" w:rsidP="00511B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alking ability</w:t>
            </w:r>
          </w:p>
        </w:tc>
        <w:tc>
          <w:tcPr>
            <w:tcW w:w="2020" w:type="dxa"/>
          </w:tcPr>
          <w:p w14:paraId="1F1983A1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51" w:type="dxa"/>
          </w:tcPr>
          <w:p w14:paraId="30DB832B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14:paraId="7043CDA1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74347E7D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72BCC" w:rsidRPr="003C5871" w14:paraId="16A0E1A4" w14:textId="77777777" w:rsidTr="00511B48">
        <w:trPr>
          <w:trHeight w:val="20"/>
        </w:trPr>
        <w:tc>
          <w:tcPr>
            <w:tcW w:w="3785" w:type="dxa"/>
          </w:tcPr>
          <w:p w14:paraId="2ACFBF9D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Safe with or without walking aids</w:t>
            </w:r>
          </w:p>
        </w:tc>
        <w:tc>
          <w:tcPr>
            <w:tcW w:w="2020" w:type="dxa"/>
          </w:tcPr>
          <w:p w14:paraId="7EF6AA52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513 (40.6)</w:t>
            </w:r>
          </w:p>
        </w:tc>
        <w:tc>
          <w:tcPr>
            <w:tcW w:w="1851" w:type="dxa"/>
          </w:tcPr>
          <w:p w14:paraId="57F10625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492 (40.0)</w:t>
            </w:r>
          </w:p>
        </w:tc>
        <w:tc>
          <w:tcPr>
            <w:tcW w:w="2126" w:type="dxa"/>
          </w:tcPr>
          <w:p w14:paraId="5485AB1B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67 (40.7)</w:t>
            </w:r>
          </w:p>
        </w:tc>
        <w:tc>
          <w:tcPr>
            <w:tcW w:w="1559" w:type="dxa"/>
          </w:tcPr>
          <w:p w14:paraId="270219B4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58 (40.5)</w:t>
            </w:r>
          </w:p>
        </w:tc>
      </w:tr>
      <w:tr w:rsidR="00772BCC" w:rsidRPr="003C5871" w14:paraId="79BE9869" w14:textId="77777777" w:rsidTr="00511B48">
        <w:trPr>
          <w:trHeight w:val="20"/>
        </w:trPr>
        <w:tc>
          <w:tcPr>
            <w:tcW w:w="3785" w:type="dxa"/>
          </w:tcPr>
          <w:p w14:paraId="34FCFC7D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Unsafe walk</w:t>
            </w:r>
          </w:p>
        </w:tc>
        <w:tc>
          <w:tcPr>
            <w:tcW w:w="2020" w:type="dxa"/>
          </w:tcPr>
          <w:p w14:paraId="686F0BD1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367 (36.6)</w:t>
            </w:r>
          </w:p>
        </w:tc>
        <w:tc>
          <w:tcPr>
            <w:tcW w:w="1851" w:type="dxa"/>
          </w:tcPr>
          <w:p w14:paraId="07254AEA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379 (37.0)</w:t>
            </w:r>
          </w:p>
        </w:tc>
        <w:tc>
          <w:tcPr>
            <w:tcW w:w="2126" w:type="dxa"/>
          </w:tcPr>
          <w:p w14:paraId="3CB79B65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09 (36.3)</w:t>
            </w:r>
          </w:p>
        </w:tc>
        <w:tc>
          <w:tcPr>
            <w:tcW w:w="1559" w:type="dxa"/>
          </w:tcPr>
          <w:p w14:paraId="6AD147DB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06 (36.2)</w:t>
            </w:r>
          </w:p>
        </w:tc>
      </w:tr>
      <w:tr w:rsidR="00772BCC" w:rsidRPr="003C5871" w14:paraId="3071589B" w14:textId="77777777" w:rsidTr="00511B48">
        <w:trPr>
          <w:trHeight w:val="20"/>
        </w:trPr>
        <w:tc>
          <w:tcPr>
            <w:tcW w:w="3785" w:type="dxa"/>
          </w:tcPr>
          <w:p w14:paraId="1FE9FE17" w14:textId="77777777" w:rsidR="00772BCC" w:rsidRPr="003C5871" w:rsidRDefault="00772BCC" w:rsidP="00511B4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   </w:t>
            </w:r>
            <w:r w:rsidRPr="003C587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Unable to walk </w:t>
            </w:r>
          </w:p>
        </w:tc>
        <w:tc>
          <w:tcPr>
            <w:tcW w:w="2020" w:type="dxa"/>
          </w:tcPr>
          <w:p w14:paraId="6EC57B44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1 (22.8)</w:t>
            </w:r>
          </w:p>
        </w:tc>
        <w:tc>
          <w:tcPr>
            <w:tcW w:w="1851" w:type="dxa"/>
          </w:tcPr>
          <w:p w14:paraId="2916C169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0 (23.1)</w:t>
            </w:r>
          </w:p>
        </w:tc>
        <w:tc>
          <w:tcPr>
            <w:tcW w:w="2126" w:type="dxa"/>
          </w:tcPr>
          <w:p w14:paraId="6906AD96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8 (23.0)</w:t>
            </w:r>
          </w:p>
        </w:tc>
        <w:tc>
          <w:tcPr>
            <w:tcW w:w="1559" w:type="dxa"/>
          </w:tcPr>
          <w:p w14:paraId="403E4888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0 (23.3)</w:t>
            </w:r>
          </w:p>
        </w:tc>
      </w:tr>
      <w:tr w:rsidR="00772BCC" w:rsidRPr="003C5871" w14:paraId="05C15378" w14:textId="77777777" w:rsidTr="00511B48">
        <w:trPr>
          <w:trHeight w:val="20"/>
        </w:trPr>
        <w:tc>
          <w:tcPr>
            <w:tcW w:w="3785" w:type="dxa"/>
          </w:tcPr>
          <w:p w14:paraId="07610BED" w14:textId="77777777" w:rsidR="00772BCC" w:rsidRPr="003C5871" w:rsidRDefault="00772BCC" w:rsidP="00511B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luid intake, ml/day</w:t>
            </w:r>
          </w:p>
        </w:tc>
        <w:tc>
          <w:tcPr>
            <w:tcW w:w="2020" w:type="dxa"/>
          </w:tcPr>
          <w:p w14:paraId="31133FDE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51" w:type="dxa"/>
          </w:tcPr>
          <w:p w14:paraId="4A85E70A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14:paraId="0DFD37BD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464FFD9D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72BCC" w:rsidRPr="003C5871" w14:paraId="337C32C3" w14:textId="77777777" w:rsidTr="00511B48">
        <w:trPr>
          <w:trHeight w:val="20"/>
        </w:trPr>
        <w:tc>
          <w:tcPr>
            <w:tcW w:w="3785" w:type="dxa"/>
          </w:tcPr>
          <w:p w14:paraId="64ABD77E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&gt;1000</w:t>
            </w:r>
          </w:p>
        </w:tc>
        <w:tc>
          <w:tcPr>
            <w:tcW w:w="2020" w:type="dxa"/>
          </w:tcPr>
          <w:p w14:paraId="2F76DFC1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191 (58.7)</w:t>
            </w:r>
          </w:p>
        </w:tc>
        <w:tc>
          <w:tcPr>
            <w:tcW w:w="1851" w:type="dxa"/>
          </w:tcPr>
          <w:p w14:paraId="7E72C6ED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182 (58.5)</w:t>
            </w:r>
          </w:p>
        </w:tc>
        <w:tc>
          <w:tcPr>
            <w:tcW w:w="2126" w:type="dxa"/>
          </w:tcPr>
          <w:p w14:paraId="14466DCF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18 (58.8)</w:t>
            </w:r>
          </w:p>
        </w:tc>
        <w:tc>
          <w:tcPr>
            <w:tcW w:w="1559" w:type="dxa"/>
          </w:tcPr>
          <w:p w14:paraId="6CEF4D7A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89 (60.7)</w:t>
            </w:r>
          </w:p>
        </w:tc>
      </w:tr>
      <w:tr w:rsidR="00772BCC" w:rsidRPr="003C5871" w14:paraId="54A4F5B7" w14:textId="77777777" w:rsidTr="00511B48">
        <w:trPr>
          <w:trHeight w:val="20"/>
        </w:trPr>
        <w:tc>
          <w:tcPr>
            <w:tcW w:w="3785" w:type="dxa"/>
          </w:tcPr>
          <w:p w14:paraId="3EB43CFB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700-1000</w:t>
            </w:r>
          </w:p>
        </w:tc>
        <w:tc>
          <w:tcPr>
            <w:tcW w:w="2020" w:type="dxa"/>
          </w:tcPr>
          <w:p w14:paraId="2394305E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327 (35.6)</w:t>
            </w:r>
          </w:p>
        </w:tc>
        <w:tc>
          <w:tcPr>
            <w:tcW w:w="1851" w:type="dxa"/>
          </w:tcPr>
          <w:p w14:paraId="07104F0F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312 (35.2)</w:t>
            </w:r>
          </w:p>
        </w:tc>
        <w:tc>
          <w:tcPr>
            <w:tcW w:w="2126" w:type="dxa"/>
          </w:tcPr>
          <w:p w14:paraId="17B59BD0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92 (35.9)</w:t>
            </w:r>
          </w:p>
        </w:tc>
        <w:tc>
          <w:tcPr>
            <w:tcW w:w="1559" w:type="dxa"/>
          </w:tcPr>
          <w:p w14:paraId="2D27383B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37 (34.3)</w:t>
            </w:r>
          </w:p>
        </w:tc>
      </w:tr>
      <w:tr w:rsidR="00772BCC" w:rsidRPr="003C5871" w14:paraId="12F93188" w14:textId="77777777" w:rsidTr="00511B48">
        <w:trPr>
          <w:trHeight w:val="20"/>
        </w:trPr>
        <w:tc>
          <w:tcPr>
            <w:tcW w:w="3785" w:type="dxa"/>
          </w:tcPr>
          <w:p w14:paraId="577355DB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500-700 </w:t>
            </w:r>
          </w:p>
        </w:tc>
        <w:tc>
          <w:tcPr>
            <w:tcW w:w="2020" w:type="dxa"/>
          </w:tcPr>
          <w:p w14:paraId="7EB18D5E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6 (5.3)</w:t>
            </w:r>
          </w:p>
        </w:tc>
        <w:tc>
          <w:tcPr>
            <w:tcW w:w="1851" w:type="dxa"/>
          </w:tcPr>
          <w:p w14:paraId="7C89550B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0 (5.6)</w:t>
            </w:r>
          </w:p>
        </w:tc>
        <w:tc>
          <w:tcPr>
            <w:tcW w:w="2126" w:type="dxa"/>
          </w:tcPr>
          <w:p w14:paraId="3B90779D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0 (5.0)</w:t>
            </w:r>
          </w:p>
        </w:tc>
        <w:tc>
          <w:tcPr>
            <w:tcW w:w="1559" w:type="dxa"/>
          </w:tcPr>
          <w:p w14:paraId="30499C2D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1 (4.5)</w:t>
            </w:r>
          </w:p>
        </w:tc>
      </w:tr>
      <w:tr w:rsidR="00772BCC" w:rsidRPr="003C5871" w14:paraId="0352CA7A" w14:textId="77777777" w:rsidTr="00511B48">
        <w:trPr>
          <w:trHeight w:val="20"/>
        </w:trPr>
        <w:tc>
          <w:tcPr>
            <w:tcW w:w="3785" w:type="dxa"/>
          </w:tcPr>
          <w:p w14:paraId="7CEDF74F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&lt;500</w:t>
            </w:r>
          </w:p>
        </w:tc>
        <w:tc>
          <w:tcPr>
            <w:tcW w:w="2020" w:type="dxa"/>
          </w:tcPr>
          <w:p w14:paraId="503587C9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0.5)</w:t>
            </w:r>
          </w:p>
        </w:tc>
        <w:tc>
          <w:tcPr>
            <w:tcW w:w="1851" w:type="dxa"/>
          </w:tcPr>
          <w:p w14:paraId="30A70E0D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 (0.7)</w:t>
            </w:r>
          </w:p>
        </w:tc>
        <w:tc>
          <w:tcPr>
            <w:tcW w:w="2126" w:type="dxa"/>
          </w:tcPr>
          <w:p w14:paraId="13D2CF02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0.4)</w:t>
            </w:r>
          </w:p>
        </w:tc>
        <w:tc>
          <w:tcPr>
            <w:tcW w:w="1559" w:type="dxa"/>
          </w:tcPr>
          <w:p w14:paraId="195C41BE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0.5)</w:t>
            </w:r>
          </w:p>
        </w:tc>
      </w:tr>
      <w:tr w:rsidR="00772BCC" w:rsidRPr="003C5871" w14:paraId="286A724B" w14:textId="77777777" w:rsidTr="00511B48">
        <w:trPr>
          <w:trHeight w:val="20"/>
        </w:trPr>
        <w:tc>
          <w:tcPr>
            <w:tcW w:w="3785" w:type="dxa"/>
          </w:tcPr>
          <w:p w14:paraId="1A2E637E" w14:textId="77777777" w:rsidR="00772BCC" w:rsidRPr="003C5871" w:rsidRDefault="00772BCC" w:rsidP="00511B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ood intake</w:t>
            </w:r>
          </w:p>
        </w:tc>
        <w:tc>
          <w:tcPr>
            <w:tcW w:w="2020" w:type="dxa"/>
          </w:tcPr>
          <w:p w14:paraId="00ABA2F5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51" w:type="dxa"/>
          </w:tcPr>
          <w:p w14:paraId="539754BD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14:paraId="6F9AB84A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1D9CEE30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72BCC" w:rsidRPr="003C5871" w14:paraId="3CF0394A" w14:textId="77777777" w:rsidTr="00511B48">
        <w:trPr>
          <w:trHeight w:val="20"/>
        </w:trPr>
        <w:tc>
          <w:tcPr>
            <w:tcW w:w="3785" w:type="dxa"/>
          </w:tcPr>
          <w:p w14:paraId="16AF6C55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Normal serving</w:t>
            </w:r>
          </w:p>
        </w:tc>
        <w:tc>
          <w:tcPr>
            <w:tcW w:w="2020" w:type="dxa"/>
          </w:tcPr>
          <w:p w14:paraId="62DBBE7C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597 (69.6)</w:t>
            </w:r>
          </w:p>
        </w:tc>
        <w:tc>
          <w:tcPr>
            <w:tcW w:w="1851" w:type="dxa"/>
          </w:tcPr>
          <w:p w14:paraId="23279170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87 (69.3)</w:t>
            </w:r>
          </w:p>
        </w:tc>
        <w:tc>
          <w:tcPr>
            <w:tcW w:w="2126" w:type="dxa"/>
          </w:tcPr>
          <w:p w14:paraId="400328DD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23 (70.0)</w:t>
            </w:r>
          </w:p>
        </w:tc>
        <w:tc>
          <w:tcPr>
            <w:tcW w:w="1559" w:type="dxa"/>
          </w:tcPr>
          <w:p w14:paraId="54438272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86 (69.0)</w:t>
            </w:r>
          </w:p>
        </w:tc>
      </w:tr>
      <w:tr w:rsidR="00772BCC" w:rsidRPr="003C5871" w14:paraId="5EEC6097" w14:textId="77777777" w:rsidTr="00511B48">
        <w:trPr>
          <w:trHeight w:val="20"/>
        </w:trPr>
        <w:tc>
          <w:tcPr>
            <w:tcW w:w="3785" w:type="dxa"/>
          </w:tcPr>
          <w:p w14:paraId="66D2989B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3/4 serving</w:t>
            </w:r>
          </w:p>
        </w:tc>
        <w:tc>
          <w:tcPr>
            <w:tcW w:w="2020" w:type="dxa"/>
          </w:tcPr>
          <w:p w14:paraId="38357283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6 (18.4)</w:t>
            </w:r>
          </w:p>
        </w:tc>
        <w:tc>
          <w:tcPr>
            <w:tcW w:w="1851" w:type="dxa"/>
          </w:tcPr>
          <w:p w14:paraId="7576DD42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9 (18.7)</w:t>
            </w:r>
          </w:p>
        </w:tc>
        <w:tc>
          <w:tcPr>
            <w:tcW w:w="2126" w:type="dxa"/>
          </w:tcPr>
          <w:p w14:paraId="6C132CBA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4 (18.2)</w:t>
            </w:r>
          </w:p>
        </w:tc>
        <w:tc>
          <w:tcPr>
            <w:tcW w:w="1559" w:type="dxa"/>
          </w:tcPr>
          <w:p w14:paraId="36A7D03C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6 (19.9)</w:t>
            </w:r>
          </w:p>
        </w:tc>
      </w:tr>
      <w:tr w:rsidR="00772BCC" w:rsidRPr="003C5871" w14:paraId="0F2E08A6" w14:textId="77777777" w:rsidTr="00511B48">
        <w:trPr>
          <w:trHeight w:val="20"/>
        </w:trPr>
        <w:tc>
          <w:tcPr>
            <w:tcW w:w="3785" w:type="dxa"/>
          </w:tcPr>
          <w:p w14:paraId="2D42760B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½ serving </w:t>
            </w:r>
          </w:p>
        </w:tc>
        <w:tc>
          <w:tcPr>
            <w:tcW w:w="2020" w:type="dxa"/>
          </w:tcPr>
          <w:p w14:paraId="69B76121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0 (9.4)</w:t>
            </w:r>
          </w:p>
        </w:tc>
        <w:tc>
          <w:tcPr>
            <w:tcW w:w="1851" w:type="dxa"/>
          </w:tcPr>
          <w:p w14:paraId="3B1626B9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1 (9.1)</w:t>
            </w:r>
          </w:p>
        </w:tc>
        <w:tc>
          <w:tcPr>
            <w:tcW w:w="2126" w:type="dxa"/>
          </w:tcPr>
          <w:p w14:paraId="5BD86B16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4 (9.3)</w:t>
            </w:r>
          </w:p>
        </w:tc>
        <w:tc>
          <w:tcPr>
            <w:tcW w:w="1559" w:type="dxa"/>
          </w:tcPr>
          <w:p w14:paraId="189109B4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9 (9.4)</w:t>
            </w:r>
          </w:p>
        </w:tc>
      </w:tr>
      <w:tr w:rsidR="00772BCC" w:rsidRPr="003C5871" w14:paraId="381A8615" w14:textId="77777777" w:rsidTr="00511B48">
        <w:trPr>
          <w:trHeight w:val="20"/>
        </w:trPr>
        <w:tc>
          <w:tcPr>
            <w:tcW w:w="3785" w:type="dxa"/>
          </w:tcPr>
          <w:p w14:paraId="740E7C01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&lt;½ serving</w:t>
            </w:r>
          </w:p>
        </w:tc>
        <w:tc>
          <w:tcPr>
            <w:tcW w:w="2020" w:type="dxa"/>
          </w:tcPr>
          <w:p w14:paraId="6AB818F0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 (2.6)</w:t>
            </w:r>
          </w:p>
        </w:tc>
        <w:tc>
          <w:tcPr>
            <w:tcW w:w="1851" w:type="dxa"/>
          </w:tcPr>
          <w:p w14:paraId="33A1A2A7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 (2.8)</w:t>
            </w:r>
          </w:p>
        </w:tc>
        <w:tc>
          <w:tcPr>
            <w:tcW w:w="2126" w:type="dxa"/>
          </w:tcPr>
          <w:p w14:paraId="5AE9B6FC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 (2.6)</w:t>
            </w:r>
          </w:p>
        </w:tc>
        <w:tc>
          <w:tcPr>
            <w:tcW w:w="1559" w:type="dxa"/>
          </w:tcPr>
          <w:p w14:paraId="531DC4FA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 (2.6)</w:t>
            </w:r>
          </w:p>
        </w:tc>
      </w:tr>
      <w:tr w:rsidR="00772BCC" w:rsidRPr="003C5871" w14:paraId="5AD0F993" w14:textId="77777777" w:rsidTr="00511B48">
        <w:trPr>
          <w:trHeight w:val="20"/>
        </w:trPr>
        <w:tc>
          <w:tcPr>
            <w:tcW w:w="3785" w:type="dxa"/>
          </w:tcPr>
          <w:p w14:paraId="6C96B69B" w14:textId="77777777" w:rsidR="00772BCC" w:rsidRPr="003C5871" w:rsidRDefault="00772BCC" w:rsidP="00511B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eneral physical condition</w:t>
            </w:r>
          </w:p>
        </w:tc>
        <w:tc>
          <w:tcPr>
            <w:tcW w:w="2020" w:type="dxa"/>
          </w:tcPr>
          <w:p w14:paraId="6CE8567C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51" w:type="dxa"/>
          </w:tcPr>
          <w:p w14:paraId="284ACEC1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14:paraId="58EA97C1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3ACCB88E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72BCC" w:rsidRPr="003C5871" w14:paraId="4020EC80" w14:textId="77777777" w:rsidTr="00511B48">
        <w:trPr>
          <w:trHeight w:val="20"/>
        </w:trPr>
        <w:tc>
          <w:tcPr>
            <w:tcW w:w="3785" w:type="dxa"/>
          </w:tcPr>
          <w:p w14:paraId="1E035C03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   </w:t>
            </w: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2020" w:type="dxa"/>
          </w:tcPr>
          <w:p w14:paraId="01EDB03E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077 (55.7)</w:t>
            </w:r>
          </w:p>
        </w:tc>
        <w:tc>
          <w:tcPr>
            <w:tcW w:w="1851" w:type="dxa"/>
          </w:tcPr>
          <w:p w14:paraId="168EE323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034 (54.5)</w:t>
            </w:r>
          </w:p>
        </w:tc>
        <w:tc>
          <w:tcPr>
            <w:tcW w:w="2126" w:type="dxa"/>
          </w:tcPr>
          <w:p w14:paraId="02AC7A6E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 (56.1)</w:t>
            </w:r>
          </w:p>
        </w:tc>
        <w:tc>
          <w:tcPr>
            <w:tcW w:w="1559" w:type="dxa"/>
          </w:tcPr>
          <w:p w14:paraId="2DE187BB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2 (55.6)</w:t>
            </w:r>
          </w:p>
        </w:tc>
      </w:tr>
      <w:tr w:rsidR="00772BCC" w:rsidRPr="003C5871" w14:paraId="2CB52932" w14:textId="77777777" w:rsidTr="00511B48">
        <w:trPr>
          <w:trHeight w:val="20"/>
        </w:trPr>
        <w:tc>
          <w:tcPr>
            <w:tcW w:w="3785" w:type="dxa"/>
          </w:tcPr>
          <w:p w14:paraId="4A1DB3A1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Fair </w:t>
            </w:r>
          </w:p>
        </w:tc>
        <w:tc>
          <w:tcPr>
            <w:tcW w:w="2020" w:type="dxa"/>
          </w:tcPr>
          <w:p w14:paraId="70810C1D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524 (40.9)</w:t>
            </w:r>
          </w:p>
        </w:tc>
        <w:tc>
          <w:tcPr>
            <w:tcW w:w="1851" w:type="dxa"/>
          </w:tcPr>
          <w:p w14:paraId="21BAB291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545 (41.4)</w:t>
            </w:r>
          </w:p>
        </w:tc>
        <w:tc>
          <w:tcPr>
            <w:tcW w:w="2126" w:type="dxa"/>
          </w:tcPr>
          <w:p w14:paraId="12612C3C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63 (40.6)</w:t>
            </w:r>
          </w:p>
        </w:tc>
        <w:tc>
          <w:tcPr>
            <w:tcW w:w="1559" w:type="dxa"/>
          </w:tcPr>
          <w:p w14:paraId="34EABF2E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71 (40.8)</w:t>
            </w:r>
          </w:p>
        </w:tc>
      </w:tr>
      <w:tr w:rsidR="00772BCC" w:rsidRPr="003C5871" w14:paraId="094B6EC6" w14:textId="77777777" w:rsidTr="00511B48">
        <w:trPr>
          <w:trHeight w:val="20"/>
        </w:trPr>
        <w:tc>
          <w:tcPr>
            <w:tcW w:w="3785" w:type="dxa"/>
          </w:tcPr>
          <w:p w14:paraId="3CFA22B4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Poor</w:t>
            </w:r>
          </w:p>
        </w:tc>
        <w:tc>
          <w:tcPr>
            <w:tcW w:w="2020" w:type="dxa"/>
          </w:tcPr>
          <w:p w14:paraId="63122E6D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1 (3.2)</w:t>
            </w:r>
          </w:p>
        </w:tc>
        <w:tc>
          <w:tcPr>
            <w:tcW w:w="1851" w:type="dxa"/>
          </w:tcPr>
          <w:p w14:paraId="4B8C0009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2 (3.8)</w:t>
            </w:r>
          </w:p>
        </w:tc>
        <w:tc>
          <w:tcPr>
            <w:tcW w:w="2126" w:type="dxa"/>
          </w:tcPr>
          <w:p w14:paraId="54EA3D73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3 (3.1)</w:t>
            </w:r>
          </w:p>
        </w:tc>
        <w:tc>
          <w:tcPr>
            <w:tcW w:w="1559" w:type="dxa"/>
          </w:tcPr>
          <w:p w14:paraId="394438FF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 (3.6)</w:t>
            </w:r>
          </w:p>
        </w:tc>
      </w:tr>
      <w:tr w:rsidR="00772BCC" w:rsidRPr="003C5871" w14:paraId="3B446949" w14:textId="77777777" w:rsidTr="00511B48">
        <w:trPr>
          <w:trHeight w:val="20"/>
        </w:trPr>
        <w:tc>
          <w:tcPr>
            <w:tcW w:w="3785" w:type="dxa"/>
          </w:tcPr>
          <w:p w14:paraId="2DE55721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Very bad</w:t>
            </w:r>
          </w:p>
        </w:tc>
        <w:tc>
          <w:tcPr>
            <w:tcW w:w="2020" w:type="dxa"/>
          </w:tcPr>
          <w:p w14:paraId="524C657A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0.2)</w:t>
            </w:r>
          </w:p>
        </w:tc>
        <w:tc>
          <w:tcPr>
            <w:tcW w:w="1851" w:type="dxa"/>
          </w:tcPr>
          <w:p w14:paraId="57DDE704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0.3)</w:t>
            </w:r>
          </w:p>
        </w:tc>
        <w:tc>
          <w:tcPr>
            <w:tcW w:w="2126" w:type="dxa"/>
          </w:tcPr>
          <w:p w14:paraId="76F45B4B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0.2)</w:t>
            </w:r>
          </w:p>
        </w:tc>
        <w:tc>
          <w:tcPr>
            <w:tcW w:w="1559" w:type="dxa"/>
          </w:tcPr>
          <w:p w14:paraId="175F3A18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0.1)</w:t>
            </w:r>
          </w:p>
        </w:tc>
      </w:tr>
      <w:tr w:rsidR="00772BCC" w:rsidRPr="003C5871" w14:paraId="7201F1FC" w14:textId="77777777" w:rsidTr="00511B48">
        <w:trPr>
          <w:trHeight w:val="20"/>
        </w:trPr>
        <w:tc>
          <w:tcPr>
            <w:tcW w:w="3785" w:type="dxa"/>
          </w:tcPr>
          <w:p w14:paraId="4A87E2B2" w14:textId="77777777" w:rsidR="00772BCC" w:rsidRPr="003C5871" w:rsidRDefault="00772BCC" w:rsidP="00511B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Incontinence</w:t>
            </w:r>
          </w:p>
        </w:tc>
        <w:tc>
          <w:tcPr>
            <w:tcW w:w="2020" w:type="dxa"/>
          </w:tcPr>
          <w:p w14:paraId="5A10A3F3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51" w:type="dxa"/>
          </w:tcPr>
          <w:p w14:paraId="4B6E8096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14:paraId="6947D621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03EE8F73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72BCC" w:rsidRPr="003C5871" w14:paraId="24A19108" w14:textId="77777777" w:rsidTr="00511B48">
        <w:trPr>
          <w:trHeight w:val="20"/>
        </w:trPr>
        <w:tc>
          <w:tcPr>
            <w:tcW w:w="3785" w:type="dxa"/>
          </w:tcPr>
          <w:p w14:paraId="4FAD4E20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No</w:t>
            </w:r>
          </w:p>
        </w:tc>
        <w:tc>
          <w:tcPr>
            <w:tcW w:w="2020" w:type="dxa"/>
          </w:tcPr>
          <w:p w14:paraId="469B0BF3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6 (26.4)</w:t>
            </w:r>
          </w:p>
        </w:tc>
        <w:tc>
          <w:tcPr>
            <w:tcW w:w="1851" w:type="dxa"/>
          </w:tcPr>
          <w:p w14:paraId="45263973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9 (26.5)</w:t>
            </w:r>
          </w:p>
        </w:tc>
        <w:tc>
          <w:tcPr>
            <w:tcW w:w="2126" w:type="dxa"/>
          </w:tcPr>
          <w:p w14:paraId="6676D840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2 (26.4)</w:t>
            </w:r>
          </w:p>
        </w:tc>
        <w:tc>
          <w:tcPr>
            <w:tcW w:w="1559" w:type="dxa"/>
          </w:tcPr>
          <w:p w14:paraId="78530988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2 (26.7)</w:t>
            </w:r>
          </w:p>
        </w:tc>
      </w:tr>
      <w:tr w:rsidR="00772BCC" w:rsidRPr="003C5871" w14:paraId="471523E7" w14:textId="77777777" w:rsidTr="00511B48">
        <w:trPr>
          <w:trHeight w:val="20"/>
        </w:trPr>
        <w:tc>
          <w:tcPr>
            <w:tcW w:w="3785" w:type="dxa"/>
          </w:tcPr>
          <w:p w14:paraId="6545A5AA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Temporarily but unusual</w:t>
            </w:r>
          </w:p>
        </w:tc>
        <w:tc>
          <w:tcPr>
            <w:tcW w:w="2020" w:type="dxa"/>
          </w:tcPr>
          <w:p w14:paraId="3BF148B8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5 (15.1)</w:t>
            </w:r>
          </w:p>
        </w:tc>
        <w:tc>
          <w:tcPr>
            <w:tcW w:w="1851" w:type="dxa"/>
          </w:tcPr>
          <w:p w14:paraId="327F8C24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6 (14.9)</w:t>
            </w:r>
          </w:p>
        </w:tc>
        <w:tc>
          <w:tcPr>
            <w:tcW w:w="2126" w:type="dxa"/>
          </w:tcPr>
          <w:p w14:paraId="62301DFD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2 (15.0)</w:t>
            </w:r>
          </w:p>
        </w:tc>
        <w:tc>
          <w:tcPr>
            <w:tcW w:w="1559" w:type="dxa"/>
          </w:tcPr>
          <w:p w14:paraId="6AFB55BD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2 (13.4)</w:t>
            </w:r>
          </w:p>
        </w:tc>
      </w:tr>
      <w:tr w:rsidR="00772BCC" w:rsidRPr="003C5871" w14:paraId="0D6264BF" w14:textId="77777777" w:rsidTr="00511B48">
        <w:trPr>
          <w:trHeight w:val="20"/>
        </w:trPr>
        <w:tc>
          <w:tcPr>
            <w:tcW w:w="3785" w:type="dxa"/>
          </w:tcPr>
          <w:p w14:paraId="110F32A8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Urinary or bowel</w:t>
            </w:r>
          </w:p>
        </w:tc>
        <w:tc>
          <w:tcPr>
            <w:tcW w:w="2020" w:type="dxa"/>
          </w:tcPr>
          <w:p w14:paraId="0F17136D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6 (24.3)</w:t>
            </w:r>
          </w:p>
        </w:tc>
        <w:tc>
          <w:tcPr>
            <w:tcW w:w="1851" w:type="dxa"/>
          </w:tcPr>
          <w:p w14:paraId="0350FF83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0 (23.9)</w:t>
            </w:r>
          </w:p>
        </w:tc>
        <w:tc>
          <w:tcPr>
            <w:tcW w:w="2126" w:type="dxa"/>
          </w:tcPr>
          <w:p w14:paraId="5566FFEF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1 (24.5)</w:t>
            </w:r>
          </w:p>
        </w:tc>
        <w:tc>
          <w:tcPr>
            <w:tcW w:w="1559" w:type="dxa"/>
          </w:tcPr>
          <w:p w14:paraId="6B754845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0 (26.1)</w:t>
            </w:r>
          </w:p>
        </w:tc>
      </w:tr>
      <w:tr w:rsidR="00772BCC" w:rsidRPr="003C5871" w14:paraId="32671237" w14:textId="77777777" w:rsidTr="00511B48">
        <w:trPr>
          <w:trHeight w:val="20"/>
        </w:trPr>
        <w:tc>
          <w:tcPr>
            <w:tcW w:w="3785" w:type="dxa"/>
          </w:tcPr>
          <w:p w14:paraId="12BFB999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Urinary and bowel</w:t>
            </w:r>
          </w:p>
        </w:tc>
        <w:tc>
          <w:tcPr>
            <w:tcW w:w="2020" w:type="dxa"/>
          </w:tcPr>
          <w:p w14:paraId="603FDDA0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74 (34.2)</w:t>
            </w:r>
          </w:p>
        </w:tc>
        <w:tc>
          <w:tcPr>
            <w:tcW w:w="1851" w:type="dxa"/>
          </w:tcPr>
          <w:p w14:paraId="0D262210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96 (34.7)</w:t>
            </w:r>
          </w:p>
        </w:tc>
        <w:tc>
          <w:tcPr>
            <w:tcW w:w="2126" w:type="dxa"/>
          </w:tcPr>
          <w:p w14:paraId="0AF5789D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29 (34.1)</w:t>
            </w:r>
          </w:p>
        </w:tc>
        <w:tc>
          <w:tcPr>
            <w:tcW w:w="1559" w:type="dxa"/>
          </w:tcPr>
          <w:p w14:paraId="0620C660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20 (33.9)</w:t>
            </w:r>
          </w:p>
        </w:tc>
      </w:tr>
      <w:tr w:rsidR="00772BCC" w:rsidRPr="003C5871" w14:paraId="382C719C" w14:textId="77777777" w:rsidTr="00511B48">
        <w:trPr>
          <w:trHeight w:val="20"/>
        </w:trPr>
        <w:tc>
          <w:tcPr>
            <w:tcW w:w="3785" w:type="dxa"/>
          </w:tcPr>
          <w:p w14:paraId="37328A71" w14:textId="77777777" w:rsidR="00772BCC" w:rsidRPr="003C5871" w:rsidRDefault="00772BCC" w:rsidP="00511B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morbidities</w:t>
            </w:r>
          </w:p>
        </w:tc>
        <w:tc>
          <w:tcPr>
            <w:tcW w:w="2020" w:type="dxa"/>
          </w:tcPr>
          <w:p w14:paraId="28F5EF50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51" w:type="dxa"/>
          </w:tcPr>
          <w:p w14:paraId="7DEA96DE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14:paraId="2BAAB571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4EFF6E04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72BCC" w:rsidRPr="003C5871" w14:paraId="13AC91B8" w14:textId="77777777" w:rsidTr="00511B48">
        <w:trPr>
          <w:trHeight w:val="20"/>
        </w:trPr>
        <w:tc>
          <w:tcPr>
            <w:tcW w:w="3785" w:type="dxa"/>
          </w:tcPr>
          <w:p w14:paraId="1C0F4591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Stroke</w:t>
            </w:r>
          </w:p>
        </w:tc>
        <w:tc>
          <w:tcPr>
            <w:tcW w:w="2020" w:type="dxa"/>
          </w:tcPr>
          <w:p w14:paraId="10EC81A1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2 (25.3)</w:t>
            </w:r>
          </w:p>
        </w:tc>
        <w:tc>
          <w:tcPr>
            <w:tcW w:w="1851" w:type="dxa"/>
          </w:tcPr>
          <w:p w14:paraId="5C35A892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0 (25.2)</w:t>
            </w:r>
          </w:p>
        </w:tc>
        <w:tc>
          <w:tcPr>
            <w:tcW w:w="2126" w:type="dxa"/>
          </w:tcPr>
          <w:p w14:paraId="1190D3E4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1 (25.3)</w:t>
            </w:r>
          </w:p>
        </w:tc>
        <w:tc>
          <w:tcPr>
            <w:tcW w:w="1559" w:type="dxa"/>
          </w:tcPr>
          <w:p w14:paraId="7C1D860D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0 (26.1)</w:t>
            </w:r>
          </w:p>
        </w:tc>
      </w:tr>
      <w:tr w:rsidR="00772BCC" w:rsidRPr="003C5871" w14:paraId="266259EE" w14:textId="77777777" w:rsidTr="00511B48">
        <w:trPr>
          <w:trHeight w:val="20"/>
        </w:trPr>
        <w:tc>
          <w:tcPr>
            <w:tcW w:w="3785" w:type="dxa"/>
          </w:tcPr>
          <w:p w14:paraId="5E5EF005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Myocardial infarction</w:t>
            </w:r>
          </w:p>
        </w:tc>
        <w:tc>
          <w:tcPr>
            <w:tcW w:w="2020" w:type="dxa"/>
          </w:tcPr>
          <w:p w14:paraId="7B2AE826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6 (12.0)</w:t>
            </w:r>
          </w:p>
        </w:tc>
        <w:tc>
          <w:tcPr>
            <w:tcW w:w="1851" w:type="dxa"/>
          </w:tcPr>
          <w:p w14:paraId="3818EF11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1 (11.6)</w:t>
            </w:r>
          </w:p>
        </w:tc>
        <w:tc>
          <w:tcPr>
            <w:tcW w:w="2126" w:type="dxa"/>
          </w:tcPr>
          <w:p w14:paraId="2F98435B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8 (11.9)</w:t>
            </w:r>
          </w:p>
        </w:tc>
        <w:tc>
          <w:tcPr>
            <w:tcW w:w="1559" w:type="dxa"/>
          </w:tcPr>
          <w:p w14:paraId="7F5CCE46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8 (11.3)</w:t>
            </w:r>
          </w:p>
        </w:tc>
      </w:tr>
      <w:tr w:rsidR="00772BCC" w:rsidRPr="003C5871" w14:paraId="05C022F3" w14:textId="77777777" w:rsidTr="00511B48">
        <w:trPr>
          <w:trHeight w:val="20"/>
        </w:trPr>
        <w:tc>
          <w:tcPr>
            <w:tcW w:w="3785" w:type="dxa"/>
          </w:tcPr>
          <w:p w14:paraId="2620B4BD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Angina pectoris</w:t>
            </w:r>
          </w:p>
        </w:tc>
        <w:tc>
          <w:tcPr>
            <w:tcW w:w="2020" w:type="dxa"/>
          </w:tcPr>
          <w:p w14:paraId="4FC26FC1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6 (15.4)</w:t>
            </w:r>
          </w:p>
        </w:tc>
        <w:tc>
          <w:tcPr>
            <w:tcW w:w="1851" w:type="dxa"/>
          </w:tcPr>
          <w:p w14:paraId="714628AF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4 (14.4)</w:t>
            </w:r>
          </w:p>
        </w:tc>
        <w:tc>
          <w:tcPr>
            <w:tcW w:w="2126" w:type="dxa"/>
          </w:tcPr>
          <w:p w14:paraId="2B93BF28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3 (15.3)</w:t>
            </w:r>
          </w:p>
        </w:tc>
        <w:tc>
          <w:tcPr>
            <w:tcW w:w="1559" w:type="dxa"/>
          </w:tcPr>
          <w:p w14:paraId="5E19257D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0 (15.3)</w:t>
            </w:r>
          </w:p>
        </w:tc>
      </w:tr>
      <w:tr w:rsidR="00772BCC" w:rsidRPr="003C5871" w14:paraId="276597F4" w14:textId="77777777" w:rsidTr="00511B48">
        <w:trPr>
          <w:trHeight w:val="20"/>
        </w:trPr>
        <w:tc>
          <w:tcPr>
            <w:tcW w:w="3785" w:type="dxa"/>
          </w:tcPr>
          <w:p w14:paraId="37098564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Heart failure</w:t>
            </w:r>
          </w:p>
        </w:tc>
        <w:tc>
          <w:tcPr>
            <w:tcW w:w="2020" w:type="dxa"/>
          </w:tcPr>
          <w:p w14:paraId="034F2140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1 (20.7)</w:t>
            </w:r>
          </w:p>
        </w:tc>
        <w:tc>
          <w:tcPr>
            <w:tcW w:w="1851" w:type="dxa"/>
          </w:tcPr>
          <w:p w14:paraId="0DBB5883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6 (20.8)</w:t>
            </w:r>
          </w:p>
        </w:tc>
        <w:tc>
          <w:tcPr>
            <w:tcW w:w="2126" w:type="dxa"/>
          </w:tcPr>
          <w:p w14:paraId="673F5F46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3 (20.3)</w:t>
            </w:r>
          </w:p>
        </w:tc>
        <w:tc>
          <w:tcPr>
            <w:tcW w:w="1559" w:type="dxa"/>
          </w:tcPr>
          <w:p w14:paraId="0536EE6E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1 (20.0)</w:t>
            </w:r>
          </w:p>
        </w:tc>
      </w:tr>
      <w:tr w:rsidR="00772BCC" w:rsidRPr="003C5871" w14:paraId="471064A9" w14:textId="77777777" w:rsidTr="00511B48">
        <w:trPr>
          <w:trHeight w:val="20"/>
        </w:trPr>
        <w:tc>
          <w:tcPr>
            <w:tcW w:w="3785" w:type="dxa"/>
          </w:tcPr>
          <w:p w14:paraId="7F8322A2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Atrial fibrillation</w:t>
            </w:r>
          </w:p>
        </w:tc>
        <w:tc>
          <w:tcPr>
            <w:tcW w:w="2020" w:type="dxa"/>
          </w:tcPr>
          <w:p w14:paraId="64D4AD7D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7 (26.7)</w:t>
            </w:r>
          </w:p>
        </w:tc>
        <w:tc>
          <w:tcPr>
            <w:tcW w:w="1851" w:type="dxa"/>
          </w:tcPr>
          <w:p w14:paraId="4E10925D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1 (26.0)</w:t>
            </w:r>
          </w:p>
        </w:tc>
        <w:tc>
          <w:tcPr>
            <w:tcW w:w="2126" w:type="dxa"/>
          </w:tcPr>
          <w:p w14:paraId="6CCBE096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3 (26.7)</w:t>
            </w:r>
          </w:p>
        </w:tc>
        <w:tc>
          <w:tcPr>
            <w:tcW w:w="1559" w:type="dxa"/>
          </w:tcPr>
          <w:p w14:paraId="6473BC6C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6 (26.0)</w:t>
            </w:r>
          </w:p>
        </w:tc>
      </w:tr>
      <w:tr w:rsidR="00772BCC" w:rsidRPr="003C5871" w14:paraId="3945E73B" w14:textId="77777777" w:rsidTr="00511B48">
        <w:trPr>
          <w:trHeight w:val="20"/>
        </w:trPr>
        <w:tc>
          <w:tcPr>
            <w:tcW w:w="3785" w:type="dxa"/>
          </w:tcPr>
          <w:p w14:paraId="5AF270AC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Autoimmune disease</w:t>
            </w:r>
          </w:p>
        </w:tc>
        <w:tc>
          <w:tcPr>
            <w:tcW w:w="2020" w:type="dxa"/>
          </w:tcPr>
          <w:p w14:paraId="21D9690D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7 (13.1)</w:t>
            </w:r>
          </w:p>
        </w:tc>
        <w:tc>
          <w:tcPr>
            <w:tcW w:w="1851" w:type="dxa"/>
          </w:tcPr>
          <w:p w14:paraId="2C9FE726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1 (13.2)</w:t>
            </w:r>
          </w:p>
        </w:tc>
        <w:tc>
          <w:tcPr>
            <w:tcW w:w="2126" w:type="dxa"/>
          </w:tcPr>
          <w:p w14:paraId="0D7364F7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4 (12.6)</w:t>
            </w:r>
          </w:p>
        </w:tc>
        <w:tc>
          <w:tcPr>
            <w:tcW w:w="1559" w:type="dxa"/>
          </w:tcPr>
          <w:p w14:paraId="1EF50823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6 (12.4)</w:t>
            </w:r>
          </w:p>
        </w:tc>
      </w:tr>
      <w:tr w:rsidR="00772BCC" w:rsidRPr="003C5871" w14:paraId="147CC1E9" w14:textId="77777777" w:rsidTr="00511B48">
        <w:trPr>
          <w:trHeight w:val="20"/>
        </w:trPr>
        <w:tc>
          <w:tcPr>
            <w:tcW w:w="3785" w:type="dxa"/>
          </w:tcPr>
          <w:p w14:paraId="49C484F8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Diabetes</w:t>
            </w:r>
          </w:p>
        </w:tc>
        <w:tc>
          <w:tcPr>
            <w:tcW w:w="2020" w:type="dxa"/>
          </w:tcPr>
          <w:p w14:paraId="132E0353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5 (22.1)</w:t>
            </w:r>
          </w:p>
        </w:tc>
        <w:tc>
          <w:tcPr>
            <w:tcW w:w="1851" w:type="dxa"/>
          </w:tcPr>
          <w:p w14:paraId="674249D6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5 (22.7)</w:t>
            </w:r>
          </w:p>
        </w:tc>
        <w:tc>
          <w:tcPr>
            <w:tcW w:w="2126" w:type="dxa"/>
          </w:tcPr>
          <w:p w14:paraId="751789E7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1 (22.0)</w:t>
            </w:r>
          </w:p>
        </w:tc>
        <w:tc>
          <w:tcPr>
            <w:tcW w:w="1559" w:type="dxa"/>
          </w:tcPr>
          <w:p w14:paraId="23126A17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5 (21.2)</w:t>
            </w:r>
          </w:p>
        </w:tc>
      </w:tr>
      <w:tr w:rsidR="00772BCC" w:rsidRPr="003C5871" w14:paraId="323D91AB" w14:textId="77777777" w:rsidTr="00511B48">
        <w:trPr>
          <w:trHeight w:val="20"/>
        </w:trPr>
        <w:tc>
          <w:tcPr>
            <w:tcW w:w="3785" w:type="dxa"/>
          </w:tcPr>
          <w:p w14:paraId="1127BB0C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COPD </w:t>
            </w:r>
          </w:p>
        </w:tc>
        <w:tc>
          <w:tcPr>
            <w:tcW w:w="2020" w:type="dxa"/>
          </w:tcPr>
          <w:p w14:paraId="3C3F8610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3 (13.0)</w:t>
            </w:r>
          </w:p>
        </w:tc>
        <w:tc>
          <w:tcPr>
            <w:tcW w:w="1851" w:type="dxa"/>
          </w:tcPr>
          <w:p w14:paraId="6C06F152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6 (13.0)</w:t>
            </w:r>
          </w:p>
        </w:tc>
        <w:tc>
          <w:tcPr>
            <w:tcW w:w="2126" w:type="dxa"/>
          </w:tcPr>
          <w:p w14:paraId="6164CB00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4 (12.6)</w:t>
            </w:r>
          </w:p>
        </w:tc>
        <w:tc>
          <w:tcPr>
            <w:tcW w:w="1559" w:type="dxa"/>
          </w:tcPr>
          <w:p w14:paraId="72CCB4B6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9 (12.7)</w:t>
            </w:r>
          </w:p>
        </w:tc>
      </w:tr>
      <w:tr w:rsidR="00772BCC" w:rsidRPr="003C5871" w14:paraId="6C8F7DA7" w14:textId="77777777" w:rsidTr="00511B48">
        <w:trPr>
          <w:trHeight w:val="20"/>
        </w:trPr>
        <w:tc>
          <w:tcPr>
            <w:tcW w:w="3785" w:type="dxa"/>
          </w:tcPr>
          <w:p w14:paraId="7F0A2828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Asthma</w:t>
            </w:r>
          </w:p>
        </w:tc>
        <w:tc>
          <w:tcPr>
            <w:tcW w:w="2020" w:type="dxa"/>
          </w:tcPr>
          <w:p w14:paraId="43B37AF8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5 (7.4)</w:t>
            </w:r>
          </w:p>
        </w:tc>
        <w:tc>
          <w:tcPr>
            <w:tcW w:w="1851" w:type="dxa"/>
          </w:tcPr>
          <w:p w14:paraId="5781606C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2 (6.5)</w:t>
            </w:r>
          </w:p>
        </w:tc>
        <w:tc>
          <w:tcPr>
            <w:tcW w:w="2126" w:type="dxa"/>
          </w:tcPr>
          <w:p w14:paraId="195CF165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8 (7.2)</w:t>
            </w:r>
          </w:p>
        </w:tc>
        <w:tc>
          <w:tcPr>
            <w:tcW w:w="1559" w:type="dxa"/>
          </w:tcPr>
          <w:p w14:paraId="1DA56139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7 (6.9)</w:t>
            </w:r>
          </w:p>
        </w:tc>
      </w:tr>
      <w:tr w:rsidR="00772BCC" w:rsidRPr="003C5871" w14:paraId="31A4DC4D" w14:textId="77777777" w:rsidTr="00511B48">
        <w:trPr>
          <w:trHeight w:val="20"/>
        </w:trPr>
        <w:tc>
          <w:tcPr>
            <w:tcW w:w="3785" w:type="dxa"/>
          </w:tcPr>
          <w:p w14:paraId="57D4677A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Cancer </w:t>
            </w:r>
          </w:p>
        </w:tc>
        <w:tc>
          <w:tcPr>
            <w:tcW w:w="2020" w:type="dxa"/>
          </w:tcPr>
          <w:p w14:paraId="0A929E3F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687 (45.2)</w:t>
            </w:r>
          </w:p>
        </w:tc>
        <w:tc>
          <w:tcPr>
            <w:tcW w:w="1851" w:type="dxa"/>
          </w:tcPr>
          <w:p w14:paraId="35CD9215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661 (44.5)</w:t>
            </w:r>
          </w:p>
        </w:tc>
        <w:tc>
          <w:tcPr>
            <w:tcW w:w="2126" w:type="dxa"/>
          </w:tcPr>
          <w:p w14:paraId="2A69F623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30 (45.2)</w:t>
            </w:r>
          </w:p>
        </w:tc>
        <w:tc>
          <w:tcPr>
            <w:tcW w:w="1559" w:type="dxa"/>
          </w:tcPr>
          <w:p w14:paraId="3E1473A2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23 (45.0)</w:t>
            </w:r>
          </w:p>
        </w:tc>
      </w:tr>
      <w:tr w:rsidR="00772BCC" w:rsidRPr="003C5871" w14:paraId="57D340FF" w14:textId="77777777" w:rsidTr="00511B48">
        <w:trPr>
          <w:trHeight w:val="20"/>
        </w:trPr>
        <w:tc>
          <w:tcPr>
            <w:tcW w:w="3785" w:type="dxa"/>
          </w:tcPr>
          <w:p w14:paraId="1CA456A2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Renal failure/CKD</w:t>
            </w:r>
          </w:p>
        </w:tc>
        <w:tc>
          <w:tcPr>
            <w:tcW w:w="2020" w:type="dxa"/>
          </w:tcPr>
          <w:p w14:paraId="679C4477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1 (14.0)</w:t>
            </w:r>
          </w:p>
        </w:tc>
        <w:tc>
          <w:tcPr>
            <w:tcW w:w="1851" w:type="dxa"/>
          </w:tcPr>
          <w:p w14:paraId="70FB6B3C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6 (14.4)</w:t>
            </w:r>
          </w:p>
        </w:tc>
        <w:tc>
          <w:tcPr>
            <w:tcW w:w="2126" w:type="dxa"/>
          </w:tcPr>
          <w:p w14:paraId="784DCD1C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9 (13.3)</w:t>
            </w:r>
          </w:p>
        </w:tc>
        <w:tc>
          <w:tcPr>
            <w:tcW w:w="1559" w:type="dxa"/>
          </w:tcPr>
          <w:p w14:paraId="5BC2B62A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5 (14.0)</w:t>
            </w:r>
          </w:p>
        </w:tc>
      </w:tr>
      <w:tr w:rsidR="00772BCC" w:rsidRPr="003C5871" w14:paraId="37B0E15D" w14:textId="77777777" w:rsidTr="00511B48">
        <w:trPr>
          <w:trHeight w:val="20"/>
        </w:trPr>
        <w:tc>
          <w:tcPr>
            <w:tcW w:w="3785" w:type="dxa"/>
          </w:tcPr>
          <w:p w14:paraId="5E716B60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Liver disease</w:t>
            </w:r>
          </w:p>
        </w:tc>
        <w:tc>
          <w:tcPr>
            <w:tcW w:w="2020" w:type="dxa"/>
          </w:tcPr>
          <w:p w14:paraId="40311B91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 (1.9)</w:t>
            </w:r>
          </w:p>
        </w:tc>
        <w:tc>
          <w:tcPr>
            <w:tcW w:w="1851" w:type="dxa"/>
          </w:tcPr>
          <w:p w14:paraId="36FB4D69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 (2.0)</w:t>
            </w:r>
          </w:p>
        </w:tc>
        <w:tc>
          <w:tcPr>
            <w:tcW w:w="2126" w:type="dxa"/>
          </w:tcPr>
          <w:p w14:paraId="61D596C6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 (1.8)</w:t>
            </w:r>
          </w:p>
        </w:tc>
        <w:tc>
          <w:tcPr>
            <w:tcW w:w="1559" w:type="dxa"/>
          </w:tcPr>
          <w:p w14:paraId="5A061DC4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 (1.7)</w:t>
            </w:r>
          </w:p>
        </w:tc>
      </w:tr>
      <w:tr w:rsidR="00772BCC" w:rsidRPr="003C5871" w14:paraId="4557ABE2" w14:textId="77777777" w:rsidTr="00511B48">
        <w:trPr>
          <w:trHeight w:val="20"/>
        </w:trPr>
        <w:tc>
          <w:tcPr>
            <w:tcW w:w="3785" w:type="dxa"/>
          </w:tcPr>
          <w:p w14:paraId="17C27B9D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Sepsis</w:t>
            </w:r>
          </w:p>
        </w:tc>
        <w:tc>
          <w:tcPr>
            <w:tcW w:w="2020" w:type="dxa"/>
          </w:tcPr>
          <w:p w14:paraId="1B0CECCF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6 (8.5)</w:t>
            </w:r>
          </w:p>
        </w:tc>
        <w:tc>
          <w:tcPr>
            <w:tcW w:w="1851" w:type="dxa"/>
          </w:tcPr>
          <w:p w14:paraId="59E59292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9 (8.3)</w:t>
            </w:r>
          </w:p>
        </w:tc>
        <w:tc>
          <w:tcPr>
            <w:tcW w:w="2126" w:type="dxa"/>
          </w:tcPr>
          <w:p w14:paraId="5734CEEB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8 (8.3)</w:t>
            </w:r>
          </w:p>
        </w:tc>
        <w:tc>
          <w:tcPr>
            <w:tcW w:w="1559" w:type="dxa"/>
          </w:tcPr>
          <w:p w14:paraId="1FF2EC15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6 (8.2)</w:t>
            </w:r>
          </w:p>
        </w:tc>
      </w:tr>
      <w:tr w:rsidR="00772BCC" w:rsidRPr="003C5871" w14:paraId="3E31B6D6" w14:textId="77777777" w:rsidTr="00511B48">
        <w:trPr>
          <w:trHeight w:val="20"/>
        </w:trPr>
        <w:tc>
          <w:tcPr>
            <w:tcW w:w="3785" w:type="dxa"/>
          </w:tcPr>
          <w:p w14:paraId="4F69D72A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Influenza </w:t>
            </w:r>
          </w:p>
        </w:tc>
        <w:tc>
          <w:tcPr>
            <w:tcW w:w="2020" w:type="dxa"/>
          </w:tcPr>
          <w:p w14:paraId="2A704CD6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4 (4.9)</w:t>
            </w:r>
          </w:p>
        </w:tc>
        <w:tc>
          <w:tcPr>
            <w:tcW w:w="1851" w:type="dxa"/>
          </w:tcPr>
          <w:p w14:paraId="31407AC5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3 (5.2)</w:t>
            </w:r>
          </w:p>
        </w:tc>
        <w:tc>
          <w:tcPr>
            <w:tcW w:w="2126" w:type="dxa"/>
          </w:tcPr>
          <w:p w14:paraId="11B2A6EB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2 (4.8)</w:t>
            </w:r>
          </w:p>
        </w:tc>
        <w:tc>
          <w:tcPr>
            <w:tcW w:w="1559" w:type="dxa"/>
          </w:tcPr>
          <w:p w14:paraId="0DBA4690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4 (4.8)</w:t>
            </w:r>
          </w:p>
        </w:tc>
      </w:tr>
      <w:tr w:rsidR="00772BCC" w:rsidRPr="003C5871" w14:paraId="24033EEB" w14:textId="77777777" w:rsidTr="00511B48">
        <w:trPr>
          <w:trHeight w:val="20"/>
        </w:trPr>
        <w:tc>
          <w:tcPr>
            <w:tcW w:w="3785" w:type="dxa"/>
          </w:tcPr>
          <w:p w14:paraId="1440163F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Pneumonia </w:t>
            </w:r>
          </w:p>
        </w:tc>
        <w:tc>
          <w:tcPr>
            <w:tcW w:w="2020" w:type="dxa"/>
          </w:tcPr>
          <w:p w14:paraId="79A234F1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5 (24.5)</w:t>
            </w:r>
          </w:p>
        </w:tc>
        <w:tc>
          <w:tcPr>
            <w:tcW w:w="1851" w:type="dxa"/>
          </w:tcPr>
          <w:p w14:paraId="5ED5FB62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3 (24.7)</w:t>
            </w:r>
          </w:p>
        </w:tc>
        <w:tc>
          <w:tcPr>
            <w:tcW w:w="2126" w:type="dxa"/>
          </w:tcPr>
          <w:p w14:paraId="5219C5ED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0 (24.1)</w:t>
            </w:r>
          </w:p>
        </w:tc>
        <w:tc>
          <w:tcPr>
            <w:tcW w:w="1559" w:type="dxa"/>
          </w:tcPr>
          <w:p w14:paraId="41CB0172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5 (24.8)</w:t>
            </w:r>
          </w:p>
        </w:tc>
      </w:tr>
      <w:tr w:rsidR="00772BCC" w:rsidRPr="003C5871" w14:paraId="3371AF1A" w14:textId="77777777" w:rsidTr="00511B48">
        <w:trPr>
          <w:trHeight w:val="20"/>
        </w:trPr>
        <w:tc>
          <w:tcPr>
            <w:tcW w:w="3785" w:type="dxa"/>
          </w:tcPr>
          <w:p w14:paraId="2B91824F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Alcohol intoxication</w:t>
            </w:r>
          </w:p>
        </w:tc>
        <w:tc>
          <w:tcPr>
            <w:tcW w:w="2020" w:type="dxa"/>
          </w:tcPr>
          <w:p w14:paraId="0840C860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3 (6.2)</w:t>
            </w:r>
          </w:p>
        </w:tc>
        <w:tc>
          <w:tcPr>
            <w:tcW w:w="1851" w:type="dxa"/>
          </w:tcPr>
          <w:p w14:paraId="3853BCC7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1 (5.9)</w:t>
            </w:r>
          </w:p>
        </w:tc>
        <w:tc>
          <w:tcPr>
            <w:tcW w:w="2126" w:type="dxa"/>
          </w:tcPr>
          <w:p w14:paraId="7F7DF714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6 (6.3)</w:t>
            </w:r>
          </w:p>
        </w:tc>
        <w:tc>
          <w:tcPr>
            <w:tcW w:w="1559" w:type="dxa"/>
          </w:tcPr>
          <w:p w14:paraId="1E7CC3D6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0 (6.9)</w:t>
            </w:r>
          </w:p>
        </w:tc>
      </w:tr>
      <w:tr w:rsidR="00772BCC" w:rsidRPr="003C5871" w14:paraId="725DF0A2" w14:textId="77777777" w:rsidTr="00511B48">
        <w:trPr>
          <w:trHeight w:val="20"/>
        </w:trPr>
        <w:tc>
          <w:tcPr>
            <w:tcW w:w="3785" w:type="dxa"/>
          </w:tcPr>
          <w:p w14:paraId="2B57416D" w14:textId="77777777" w:rsidR="00772BCC" w:rsidRPr="003C5871" w:rsidRDefault="00772BCC" w:rsidP="00511B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dications</w:t>
            </w:r>
          </w:p>
        </w:tc>
        <w:tc>
          <w:tcPr>
            <w:tcW w:w="2020" w:type="dxa"/>
          </w:tcPr>
          <w:p w14:paraId="4D75C94A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51" w:type="dxa"/>
          </w:tcPr>
          <w:p w14:paraId="3AB7FBCB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14:paraId="3F436167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16FC9146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72BCC" w:rsidRPr="003C5871" w14:paraId="7715DA83" w14:textId="77777777" w:rsidTr="00511B48">
        <w:trPr>
          <w:trHeight w:val="20"/>
        </w:trPr>
        <w:tc>
          <w:tcPr>
            <w:tcW w:w="3785" w:type="dxa"/>
          </w:tcPr>
          <w:p w14:paraId="18E57EA0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Antithrombotics</w:t>
            </w:r>
          </w:p>
        </w:tc>
        <w:tc>
          <w:tcPr>
            <w:tcW w:w="2020" w:type="dxa"/>
          </w:tcPr>
          <w:p w14:paraId="373778B2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205 (59.1)</w:t>
            </w:r>
          </w:p>
        </w:tc>
        <w:tc>
          <w:tcPr>
            <w:tcW w:w="1851" w:type="dxa"/>
          </w:tcPr>
          <w:p w14:paraId="661E23D2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253 (60.4)</w:t>
            </w:r>
          </w:p>
        </w:tc>
        <w:tc>
          <w:tcPr>
            <w:tcW w:w="2126" w:type="dxa"/>
          </w:tcPr>
          <w:p w14:paraId="2D51235B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22 (58.9)</w:t>
            </w:r>
          </w:p>
        </w:tc>
        <w:tc>
          <w:tcPr>
            <w:tcW w:w="1559" w:type="dxa"/>
          </w:tcPr>
          <w:p w14:paraId="1CC61B66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02 (58.3)</w:t>
            </w:r>
          </w:p>
        </w:tc>
      </w:tr>
      <w:tr w:rsidR="00772BCC" w:rsidRPr="003C5871" w14:paraId="55723628" w14:textId="77777777" w:rsidTr="00511B48">
        <w:trPr>
          <w:trHeight w:val="20"/>
        </w:trPr>
        <w:tc>
          <w:tcPr>
            <w:tcW w:w="3785" w:type="dxa"/>
          </w:tcPr>
          <w:p w14:paraId="1C6CD837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Antihypertensives (non-diuretic)</w:t>
            </w:r>
          </w:p>
        </w:tc>
        <w:tc>
          <w:tcPr>
            <w:tcW w:w="2020" w:type="dxa"/>
          </w:tcPr>
          <w:p w14:paraId="16AF7CF1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257 (60.5)</w:t>
            </w:r>
          </w:p>
        </w:tc>
        <w:tc>
          <w:tcPr>
            <w:tcW w:w="1851" w:type="dxa"/>
          </w:tcPr>
          <w:p w14:paraId="6558DD8D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271 (60.9)</w:t>
            </w:r>
          </w:p>
        </w:tc>
        <w:tc>
          <w:tcPr>
            <w:tcW w:w="2126" w:type="dxa"/>
          </w:tcPr>
          <w:p w14:paraId="1D384650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74 (60.3)</w:t>
            </w:r>
          </w:p>
        </w:tc>
        <w:tc>
          <w:tcPr>
            <w:tcW w:w="1559" w:type="dxa"/>
          </w:tcPr>
          <w:p w14:paraId="12EE279C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50 (59.7)</w:t>
            </w:r>
          </w:p>
        </w:tc>
      </w:tr>
      <w:tr w:rsidR="00772BCC" w:rsidRPr="003C5871" w14:paraId="3C4E006C" w14:textId="77777777" w:rsidTr="00511B48">
        <w:trPr>
          <w:trHeight w:val="20"/>
        </w:trPr>
        <w:tc>
          <w:tcPr>
            <w:tcW w:w="3785" w:type="dxa"/>
          </w:tcPr>
          <w:p w14:paraId="19947600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Diuretics</w:t>
            </w:r>
          </w:p>
        </w:tc>
        <w:tc>
          <w:tcPr>
            <w:tcW w:w="2020" w:type="dxa"/>
          </w:tcPr>
          <w:p w14:paraId="6F7F8CD4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611 (43.2)</w:t>
            </w:r>
          </w:p>
        </w:tc>
        <w:tc>
          <w:tcPr>
            <w:tcW w:w="1851" w:type="dxa"/>
          </w:tcPr>
          <w:p w14:paraId="0B4A8F04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608 (43.1)</w:t>
            </w:r>
          </w:p>
        </w:tc>
        <w:tc>
          <w:tcPr>
            <w:tcW w:w="2126" w:type="dxa"/>
          </w:tcPr>
          <w:p w14:paraId="465D3271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37 (42.7)</w:t>
            </w:r>
          </w:p>
        </w:tc>
        <w:tc>
          <w:tcPr>
            <w:tcW w:w="1559" w:type="dxa"/>
          </w:tcPr>
          <w:p w14:paraId="0064F66A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53 (40.3)</w:t>
            </w:r>
          </w:p>
        </w:tc>
      </w:tr>
      <w:tr w:rsidR="00772BCC" w:rsidRPr="003C5871" w14:paraId="3FB19C37" w14:textId="77777777" w:rsidTr="00511B48">
        <w:trPr>
          <w:trHeight w:val="20"/>
        </w:trPr>
        <w:tc>
          <w:tcPr>
            <w:tcW w:w="3785" w:type="dxa"/>
          </w:tcPr>
          <w:p w14:paraId="177306C1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Antidepressants</w:t>
            </w:r>
          </w:p>
        </w:tc>
        <w:tc>
          <w:tcPr>
            <w:tcW w:w="2020" w:type="dxa"/>
          </w:tcPr>
          <w:p w14:paraId="32D6E1F8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178 (58.4)</w:t>
            </w:r>
          </w:p>
        </w:tc>
        <w:tc>
          <w:tcPr>
            <w:tcW w:w="1851" w:type="dxa"/>
          </w:tcPr>
          <w:p w14:paraId="78A7C859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140 (57.4)</w:t>
            </w:r>
          </w:p>
        </w:tc>
        <w:tc>
          <w:tcPr>
            <w:tcW w:w="2126" w:type="dxa"/>
          </w:tcPr>
          <w:p w14:paraId="57BDF5B1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00 (58.3)</w:t>
            </w:r>
          </w:p>
        </w:tc>
        <w:tc>
          <w:tcPr>
            <w:tcW w:w="1559" w:type="dxa"/>
          </w:tcPr>
          <w:p w14:paraId="2D876EC7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78 (57.7)</w:t>
            </w:r>
          </w:p>
        </w:tc>
      </w:tr>
      <w:tr w:rsidR="00772BCC" w:rsidRPr="003C5871" w14:paraId="102A315E" w14:textId="77777777" w:rsidTr="00511B48">
        <w:trPr>
          <w:trHeight w:val="20"/>
        </w:trPr>
        <w:tc>
          <w:tcPr>
            <w:tcW w:w="3785" w:type="dxa"/>
            <w:tcBorders>
              <w:bottom w:val="single" w:sz="4" w:space="0" w:color="auto"/>
            </w:tcBorders>
          </w:tcPr>
          <w:p w14:paraId="1BC2AE3E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Psycholeptics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16A34636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649 (71.0)</w:t>
            </w:r>
          </w:p>
        </w:tc>
        <w:tc>
          <w:tcPr>
            <w:tcW w:w="1851" w:type="dxa"/>
            <w:tcBorders>
              <w:bottom w:val="single" w:sz="4" w:space="0" w:color="auto"/>
            </w:tcBorders>
          </w:tcPr>
          <w:p w14:paraId="10C93640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648 (71.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232E44F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56 (70.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56D60DF" w14:textId="77777777" w:rsidR="00772BCC" w:rsidRPr="003C5871" w:rsidRDefault="00772BCC" w:rsidP="00511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53 (70.8)</w:t>
            </w:r>
          </w:p>
        </w:tc>
      </w:tr>
      <w:tr w:rsidR="00772BCC" w:rsidRPr="00436607" w14:paraId="7CFE4772" w14:textId="77777777" w:rsidTr="00511B48">
        <w:trPr>
          <w:trHeight w:val="20"/>
        </w:trPr>
        <w:tc>
          <w:tcPr>
            <w:tcW w:w="11341" w:type="dxa"/>
            <w:gridSpan w:val="5"/>
            <w:tcBorders>
              <w:top w:val="single" w:sz="4" w:space="0" w:color="auto"/>
            </w:tcBorders>
          </w:tcPr>
          <w:p w14:paraId="3DB49B45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data are displayed as number (percent) unless stated otherwise. The data in the first two columns are the same as those presented in of our previous publication (reference 4). </w:t>
            </w:r>
          </w:p>
          <w:p w14:paraId="54B581C7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breviations: BMI, Body mass index; CKD, chronic kidney disease; COPD, chronic obstructive pulmonary disease; IQR, interquartile range; SD, standard deviation.</w:t>
            </w:r>
          </w:p>
          <w:p w14:paraId="524095B8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eline was the date of SARS-CoV-2 test/date of confirmed SARS-CoV-2 and the corresponding date in matched controls.</w:t>
            </w:r>
          </w:p>
          <w:p w14:paraId="12BC994D" w14:textId="77777777" w:rsidR="00772BCC" w:rsidRPr="003C5871" w:rsidRDefault="00772BCC" w:rsidP="00511B48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3C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6851D033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5AD1B55" w14:textId="77777777" w:rsidR="00772BCC" w:rsidRPr="003C5871" w:rsidRDefault="00772BCC" w:rsidP="00511B4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</w:p>
        </w:tc>
      </w:tr>
    </w:tbl>
    <w:p w14:paraId="4207C9C3" w14:textId="77777777" w:rsidR="006A10C2" w:rsidRPr="00772BCC" w:rsidRDefault="006A10C2">
      <w:pPr>
        <w:rPr>
          <w:lang w:val="en-US"/>
        </w:rPr>
      </w:pPr>
    </w:p>
    <w:sectPr w:rsidR="006A10C2" w:rsidRPr="00772BCC" w:rsidSect="003C538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BCC"/>
    <w:rsid w:val="000005A5"/>
    <w:rsid w:val="00000C4A"/>
    <w:rsid w:val="00004582"/>
    <w:rsid w:val="00004B2A"/>
    <w:rsid w:val="00010602"/>
    <w:rsid w:val="00011191"/>
    <w:rsid w:val="00011D68"/>
    <w:rsid w:val="000128E2"/>
    <w:rsid w:val="000139EA"/>
    <w:rsid w:val="000174BA"/>
    <w:rsid w:val="0002055F"/>
    <w:rsid w:val="000213EB"/>
    <w:rsid w:val="00025C93"/>
    <w:rsid w:val="00027678"/>
    <w:rsid w:val="00027BFB"/>
    <w:rsid w:val="00030BEC"/>
    <w:rsid w:val="00030F0E"/>
    <w:rsid w:val="00031CFB"/>
    <w:rsid w:val="00034146"/>
    <w:rsid w:val="00035EE8"/>
    <w:rsid w:val="00036E22"/>
    <w:rsid w:val="000409F6"/>
    <w:rsid w:val="00041AA1"/>
    <w:rsid w:val="00043A90"/>
    <w:rsid w:val="00046F7D"/>
    <w:rsid w:val="00047277"/>
    <w:rsid w:val="0004781A"/>
    <w:rsid w:val="0005125E"/>
    <w:rsid w:val="00054CBB"/>
    <w:rsid w:val="00055375"/>
    <w:rsid w:val="00061275"/>
    <w:rsid w:val="00061749"/>
    <w:rsid w:val="0006220F"/>
    <w:rsid w:val="00067DAB"/>
    <w:rsid w:val="000718C3"/>
    <w:rsid w:val="0007373A"/>
    <w:rsid w:val="000740DF"/>
    <w:rsid w:val="000742F9"/>
    <w:rsid w:val="000765F3"/>
    <w:rsid w:val="000768ED"/>
    <w:rsid w:val="00083ABF"/>
    <w:rsid w:val="00087123"/>
    <w:rsid w:val="00090409"/>
    <w:rsid w:val="000909F9"/>
    <w:rsid w:val="000911DE"/>
    <w:rsid w:val="0009165F"/>
    <w:rsid w:val="00094A88"/>
    <w:rsid w:val="000954BD"/>
    <w:rsid w:val="0009693E"/>
    <w:rsid w:val="000969B1"/>
    <w:rsid w:val="000A003F"/>
    <w:rsid w:val="000A1436"/>
    <w:rsid w:val="000A151C"/>
    <w:rsid w:val="000A3F54"/>
    <w:rsid w:val="000A535F"/>
    <w:rsid w:val="000A5688"/>
    <w:rsid w:val="000A6B15"/>
    <w:rsid w:val="000A70F0"/>
    <w:rsid w:val="000B099B"/>
    <w:rsid w:val="000B4451"/>
    <w:rsid w:val="000B4D93"/>
    <w:rsid w:val="000B7463"/>
    <w:rsid w:val="000B7AE6"/>
    <w:rsid w:val="000B7BB2"/>
    <w:rsid w:val="000C234A"/>
    <w:rsid w:val="000C4F6F"/>
    <w:rsid w:val="000C549A"/>
    <w:rsid w:val="000C6A45"/>
    <w:rsid w:val="000C6CD3"/>
    <w:rsid w:val="000D10F0"/>
    <w:rsid w:val="000D122F"/>
    <w:rsid w:val="000D1A04"/>
    <w:rsid w:val="000D1D99"/>
    <w:rsid w:val="000D2ED6"/>
    <w:rsid w:val="000D410A"/>
    <w:rsid w:val="000D4EBA"/>
    <w:rsid w:val="000D68B2"/>
    <w:rsid w:val="000D6CB8"/>
    <w:rsid w:val="000D6D3A"/>
    <w:rsid w:val="000E15C1"/>
    <w:rsid w:val="000E39F4"/>
    <w:rsid w:val="000E78E4"/>
    <w:rsid w:val="000E7E58"/>
    <w:rsid w:val="000F5EB1"/>
    <w:rsid w:val="000F6C5F"/>
    <w:rsid w:val="00102915"/>
    <w:rsid w:val="00103C5A"/>
    <w:rsid w:val="00104A0D"/>
    <w:rsid w:val="00104DEB"/>
    <w:rsid w:val="00106A0B"/>
    <w:rsid w:val="001072D6"/>
    <w:rsid w:val="00110979"/>
    <w:rsid w:val="001118DB"/>
    <w:rsid w:val="00113B88"/>
    <w:rsid w:val="0011465B"/>
    <w:rsid w:val="00114F94"/>
    <w:rsid w:val="0011700B"/>
    <w:rsid w:val="001207EF"/>
    <w:rsid w:val="00121D70"/>
    <w:rsid w:val="001230E8"/>
    <w:rsid w:val="001237A9"/>
    <w:rsid w:val="00123DEE"/>
    <w:rsid w:val="00126055"/>
    <w:rsid w:val="0013034B"/>
    <w:rsid w:val="00130E55"/>
    <w:rsid w:val="00131A7A"/>
    <w:rsid w:val="00135513"/>
    <w:rsid w:val="0014136A"/>
    <w:rsid w:val="00142C0C"/>
    <w:rsid w:val="00143B15"/>
    <w:rsid w:val="00147D9F"/>
    <w:rsid w:val="00151E48"/>
    <w:rsid w:val="00153807"/>
    <w:rsid w:val="00154F97"/>
    <w:rsid w:val="0015520B"/>
    <w:rsid w:val="00156550"/>
    <w:rsid w:val="00157241"/>
    <w:rsid w:val="00157609"/>
    <w:rsid w:val="00157881"/>
    <w:rsid w:val="00157931"/>
    <w:rsid w:val="00161BB3"/>
    <w:rsid w:val="00162C78"/>
    <w:rsid w:val="001667F5"/>
    <w:rsid w:val="00167B75"/>
    <w:rsid w:val="0017063F"/>
    <w:rsid w:val="00170B6F"/>
    <w:rsid w:val="0017167E"/>
    <w:rsid w:val="00172B37"/>
    <w:rsid w:val="00175648"/>
    <w:rsid w:val="001759AD"/>
    <w:rsid w:val="00176CDD"/>
    <w:rsid w:val="001777A0"/>
    <w:rsid w:val="00177E60"/>
    <w:rsid w:val="0018068C"/>
    <w:rsid w:val="001809FC"/>
    <w:rsid w:val="00181511"/>
    <w:rsid w:val="0018384A"/>
    <w:rsid w:val="00183A1E"/>
    <w:rsid w:val="0018645E"/>
    <w:rsid w:val="00186E1A"/>
    <w:rsid w:val="00190120"/>
    <w:rsid w:val="00190245"/>
    <w:rsid w:val="00192B5B"/>
    <w:rsid w:val="00193C23"/>
    <w:rsid w:val="00194B43"/>
    <w:rsid w:val="001A3CF3"/>
    <w:rsid w:val="001A479E"/>
    <w:rsid w:val="001B018E"/>
    <w:rsid w:val="001B0A30"/>
    <w:rsid w:val="001B15DB"/>
    <w:rsid w:val="001B183C"/>
    <w:rsid w:val="001B1984"/>
    <w:rsid w:val="001B4109"/>
    <w:rsid w:val="001B5116"/>
    <w:rsid w:val="001B521B"/>
    <w:rsid w:val="001B7248"/>
    <w:rsid w:val="001B7475"/>
    <w:rsid w:val="001B7895"/>
    <w:rsid w:val="001C0D6C"/>
    <w:rsid w:val="001C2CD2"/>
    <w:rsid w:val="001C3104"/>
    <w:rsid w:val="001C3887"/>
    <w:rsid w:val="001C56E8"/>
    <w:rsid w:val="001C57B1"/>
    <w:rsid w:val="001D03B6"/>
    <w:rsid w:val="001D2858"/>
    <w:rsid w:val="001D3C5D"/>
    <w:rsid w:val="001D3CF5"/>
    <w:rsid w:val="001E1A71"/>
    <w:rsid w:val="001E1F31"/>
    <w:rsid w:val="001E31C4"/>
    <w:rsid w:val="001E35A8"/>
    <w:rsid w:val="001E6CA4"/>
    <w:rsid w:val="001E6E05"/>
    <w:rsid w:val="001E7E8F"/>
    <w:rsid w:val="001F3BA6"/>
    <w:rsid w:val="001F5205"/>
    <w:rsid w:val="001F6C81"/>
    <w:rsid w:val="001F7E88"/>
    <w:rsid w:val="00201070"/>
    <w:rsid w:val="0020239F"/>
    <w:rsid w:val="00203B6B"/>
    <w:rsid w:val="0020577C"/>
    <w:rsid w:val="00206F6E"/>
    <w:rsid w:val="00211C2A"/>
    <w:rsid w:val="00212D14"/>
    <w:rsid w:val="00213EE7"/>
    <w:rsid w:val="00214045"/>
    <w:rsid w:val="0021408F"/>
    <w:rsid w:val="00214DCF"/>
    <w:rsid w:val="00215633"/>
    <w:rsid w:val="00216BDD"/>
    <w:rsid w:val="00216BF7"/>
    <w:rsid w:val="00216EDE"/>
    <w:rsid w:val="00220701"/>
    <w:rsid w:val="002223E4"/>
    <w:rsid w:val="00223C70"/>
    <w:rsid w:val="0022479E"/>
    <w:rsid w:val="00224CC7"/>
    <w:rsid w:val="00225155"/>
    <w:rsid w:val="002259DA"/>
    <w:rsid w:val="00225F88"/>
    <w:rsid w:val="00230374"/>
    <w:rsid w:val="00231D6C"/>
    <w:rsid w:val="00232130"/>
    <w:rsid w:val="00232555"/>
    <w:rsid w:val="00235789"/>
    <w:rsid w:val="002400AC"/>
    <w:rsid w:val="0024084A"/>
    <w:rsid w:val="00240D20"/>
    <w:rsid w:val="00244814"/>
    <w:rsid w:val="00245783"/>
    <w:rsid w:val="002469F4"/>
    <w:rsid w:val="00246A33"/>
    <w:rsid w:val="00246D58"/>
    <w:rsid w:val="00247830"/>
    <w:rsid w:val="00250253"/>
    <w:rsid w:val="002503A6"/>
    <w:rsid w:val="002507CA"/>
    <w:rsid w:val="00250B5A"/>
    <w:rsid w:val="00250CA3"/>
    <w:rsid w:val="0025171A"/>
    <w:rsid w:val="002522C0"/>
    <w:rsid w:val="00253744"/>
    <w:rsid w:val="00254C49"/>
    <w:rsid w:val="00255790"/>
    <w:rsid w:val="00255F48"/>
    <w:rsid w:val="00256748"/>
    <w:rsid w:val="002568AC"/>
    <w:rsid w:val="00256FF7"/>
    <w:rsid w:val="00260EC1"/>
    <w:rsid w:val="002617D9"/>
    <w:rsid w:val="00263CE5"/>
    <w:rsid w:val="0026431B"/>
    <w:rsid w:val="00264D32"/>
    <w:rsid w:val="002657E3"/>
    <w:rsid w:val="00265CE1"/>
    <w:rsid w:val="00267011"/>
    <w:rsid w:val="00272091"/>
    <w:rsid w:val="00272F68"/>
    <w:rsid w:val="002742EC"/>
    <w:rsid w:val="002819A7"/>
    <w:rsid w:val="00282B70"/>
    <w:rsid w:val="00283CE8"/>
    <w:rsid w:val="00283E1A"/>
    <w:rsid w:val="0028459B"/>
    <w:rsid w:val="00284EAA"/>
    <w:rsid w:val="0028524E"/>
    <w:rsid w:val="0028584F"/>
    <w:rsid w:val="00285E13"/>
    <w:rsid w:val="002914CB"/>
    <w:rsid w:val="00293F8F"/>
    <w:rsid w:val="00295084"/>
    <w:rsid w:val="00297297"/>
    <w:rsid w:val="002A0830"/>
    <w:rsid w:val="002A161C"/>
    <w:rsid w:val="002A181D"/>
    <w:rsid w:val="002A1C13"/>
    <w:rsid w:val="002A2798"/>
    <w:rsid w:val="002A2C5B"/>
    <w:rsid w:val="002A3C87"/>
    <w:rsid w:val="002A5E0B"/>
    <w:rsid w:val="002A62FD"/>
    <w:rsid w:val="002B030D"/>
    <w:rsid w:val="002B1B37"/>
    <w:rsid w:val="002B2597"/>
    <w:rsid w:val="002B7B68"/>
    <w:rsid w:val="002C07B6"/>
    <w:rsid w:val="002C13E8"/>
    <w:rsid w:val="002C3B2A"/>
    <w:rsid w:val="002C6F5B"/>
    <w:rsid w:val="002C7F9D"/>
    <w:rsid w:val="002D38F9"/>
    <w:rsid w:val="002D3F3F"/>
    <w:rsid w:val="002D4E2E"/>
    <w:rsid w:val="002D670D"/>
    <w:rsid w:val="002E0A0F"/>
    <w:rsid w:val="002E1BB3"/>
    <w:rsid w:val="002E234C"/>
    <w:rsid w:val="002E74E0"/>
    <w:rsid w:val="002F0644"/>
    <w:rsid w:val="002F139C"/>
    <w:rsid w:val="002F1D7E"/>
    <w:rsid w:val="002F216D"/>
    <w:rsid w:val="002F39B5"/>
    <w:rsid w:val="002F6E84"/>
    <w:rsid w:val="0030078A"/>
    <w:rsid w:val="00302F2C"/>
    <w:rsid w:val="0030426C"/>
    <w:rsid w:val="003045EE"/>
    <w:rsid w:val="00310432"/>
    <w:rsid w:val="00310760"/>
    <w:rsid w:val="00311A97"/>
    <w:rsid w:val="003122D6"/>
    <w:rsid w:val="00312925"/>
    <w:rsid w:val="00312ED4"/>
    <w:rsid w:val="00313126"/>
    <w:rsid w:val="0031468E"/>
    <w:rsid w:val="00317E26"/>
    <w:rsid w:val="00324086"/>
    <w:rsid w:val="00324D85"/>
    <w:rsid w:val="003255E8"/>
    <w:rsid w:val="0032582D"/>
    <w:rsid w:val="003260A4"/>
    <w:rsid w:val="00326B38"/>
    <w:rsid w:val="00326BF1"/>
    <w:rsid w:val="00327179"/>
    <w:rsid w:val="003321DD"/>
    <w:rsid w:val="00333C7A"/>
    <w:rsid w:val="003341A6"/>
    <w:rsid w:val="0033584C"/>
    <w:rsid w:val="0033604D"/>
    <w:rsid w:val="00340F27"/>
    <w:rsid w:val="0034394A"/>
    <w:rsid w:val="00343E80"/>
    <w:rsid w:val="0034413C"/>
    <w:rsid w:val="0034612E"/>
    <w:rsid w:val="00351D9B"/>
    <w:rsid w:val="00354BC7"/>
    <w:rsid w:val="003570F6"/>
    <w:rsid w:val="003617D7"/>
    <w:rsid w:val="00365ACE"/>
    <w:rsid w:val="00365C2B"/>
    <w:rsid w:val="00366808"/>
    <w:rsid w:val="003703E2"/>
    <w:rsid w:val="00371000"/>
    <w:rsid w:val="00372501"/>
    <w:rsid w:val="00372900"/>
    <w:rsid w:val="00373563"/>
    <w:rsid w:val="003735A5"/>
    <w:rsid w:val="00374039"/>
    <w:rsid w:val="0037446A"/>
    <w:rsid w:val="00374850"/>
    <w:rsid w:val="0037546F"/>
    <w:rsid w:val="00377D7B"/>
    <w:rsid w:val="003808DF"/>
    <w:rsid w:val="00381AE1"/>
    <w:rsid w:val="003838E9"/>
    <w:rsid w:val="00383DB2"/>
    <w:rsid w:val="00390545"/>
    <w:rsid w:val="00392819"/>
    <w:rsid w:val="003928A2"/>
    <w:rsid w:val="00392AF6"/>
    <w:rsid w:val="003A3F49"/>
    <w:rsid w:val="003A44DC"/>
    <w:rsid w:val="003A5E3A"/>
    <w:rsid w:val="003A6878"/>
    <w:rsid w:val="003A70D8"/>
    <w:rsid w:val="003A7251"/>
    <w:rsid w:val="003A7843"/>
    <w:rsid w:val="003B03D1"/>
    <w:rsid w:val="003B1EC6"/>
    <w:rsid w:val="003B2D18"/>
    <w:rsid w:val="003B30E6"/>
    <w:rsid w:val="003B5B3C"/>
    <w:rsid w:val="003B648C"/>
    <w:rsid w:val="003C035E"/>
    <w:rsid w:val="003C1EB3"/>
    <w:rsid w:val="003C538D"/>
    <w:rsid w:val="003C6DB1"/>
    <w:rsid w:val="003C78B6"/>
    <w:rsid w:val="003D02A8"/>
    <w:rsid w:val="003D1284"/>
    <w:rsid w:val="003D12FC"/>
    <w:rsid w:val="003D2DAE"/>
    <w:rsid w:val="003D3ADF"/>
    <w:rsid w:val="003E1AED"/>
    <w:rsid w:val="003E2266"/>
    <w:rsid w:val="003E2413"/>
    <w:rsid w:val="003E3B9B"/>
    <w:rsid w:val="003E6CC5"/>
    <w:rsid w:val="003F17FE"/>
    <w:rsid w:val="003F219A"/>
    <w:rsid w:val="003F2ED4"/>
    <w:rsid w:val="003F37B7"/>
    <w:rsid w:val="003F4381"/>
    <w:rsid w:val="003F69F0"/>
    <w:rsid w:val="00401173"/>
    <w:rsid w:val="00402B12"/>
    <w:rsid w:val="0040621D"/>
    <w:rsid w:val="0041053C"/>
    <w:rsid w:val="00411849"/>
    <w:rsid w:val="00412AD4"/>
    <w:rsid w:val="00412F53"/>
    <w:rsid w:val="00413BB1"/>
    <w:rsid w:val="00413FE2"/>
    <w:rsid w:val="00415564"/>
    <w:rsid w:val="00417EFB"/>
    <w:rsid w:val="00420EB3"/>
    <w:rsid w:val="00420FD5"/>
    <w:rsid w:val="004217B7"/>
    <w:rsid w:val="00421AC1"/>
    <w:rsid w:val="0042250D"/>
    <w:rsid w:val="00422BB9"/>
    <w:rsid w:val="0042360D"/>
    <w:rsid w:val="004266CE"/>
    <w:rsid w:val="0043050C"/>
    <w:rsid w:val="00432215"/>
    <w:rsid w:val="00433FB8"/>
    <w:rsid w:val="00442274"/>
    <w:rsid w:val="00442E2D"/>
    <w:rsid w:val="0044700A"/>
    <w:rsid w:val="00447890"/>
    <w:rsid w:val="0045051F"/>
    <w:rsid w:val="00451685"/>
    <w:rsid w:val="00452383"/>
    <w:rsid w:val="0045254E"/>
    <w:rsid w:val="00453449"/>
    <w:rsid w:val="0045546B"/>
    <w:rsid w:val="004566F6"/>
    <w:rsid w:val="00462B9A"/>
    <w:rsid w:val="00464E74"/>
    <w:rsid w:val="00467047"/>
    <w:rsid w:val="004677C2"/>
    <w:rsid w:val="00470EF9"/>
    <w:rsid w:val="00471123"/>
    <w:rsid w:val="0047329F"/>
    <w:rsid w:val="0047353B"/>
    <w:rsid w:val="00473CA2"/>
    <w:rsid w:val="004748DB"/>
    <w:rsid w:val="00476069"/>
    <w:rsid w:val="004802A1"/>
    <w:rsid w:val="004807C1"/>
    <w:rsid w:val="00481589"/>
    <w:rsid w:val="004841E3"/>
    <w:rsid w:val="004864E8"/>
    <w:rsid w:val="00486F95"/>
    <w:rsid w:val="00487273"/>
    <w:rsid w:val="00490504"/>
    <w:rsid w:val="00491806"/>
    <w:rsid w:val="00493069"/>
    <w:rsid w:val="004942AA"/>
    <w:rsid w:val="004A2388"/>
    <w:rsid w:val="004A2DB7"/>
    <w:rsid w:val="004A3D4C"/>
    <w:rsid w:val="004A67D7"/>
    <w:rsid w:val="004A6B27"/>
    <w:rsid w:val="004A74C6"/>
    <w:rsid w:val="004B05E5"/>
    <w:rsid w:val="004B10A5"/>
    <w:rsid w:val="004B2C2A"/>
    <w:rsid w:val="004B3B8E"/>
    <w:rsid w:val="004B3CCD"/>
    <w:rsid w:val="004B43F6"/>
    <w:rsid w:val="004B7D0E"/>
    <w:rsid w:val="004C0281"/>
    <w:rsid w:val="004C07EC"/>
    <w:rsid w:val="004C4CA6"/>
    <w:rsid w:val="004C5710"/>
    <w:rsid w:val="004C5BEA"/>
    <w:rsid w:val="004C6BBB"/>
    <w:rsid w:val="004D01F1"/>
    <w:rsid w:val="004D0210"/>
    <w:rsid w:val="004D0BF8"/>
    <w:rsid w:val="004D15FC"/>
    <w:rsid w:val="004D1DC5"/>
    <w:rsid w:val="004D3486"/>
    <w:rsid w:val="004D39BC"/>
    <w:rsid w:val="004D6860"/>
    <w:rsid w:val="004D7374"/>
    <w:rsid w:val="004E00A4"/>
    <w:rsid w:val="004E05D0"/>
    <w:rsid w:val="004E1084"/>
    <w:rsid w:val="004E1256"/>
    <w:rsid w:val="004E19B7"/>
    <w:rsid w:val="004E225F"/>
    <w:rsid w:val="004E483D"/>
    <w:rsid w:val="004E4EC3"/>
    <w:rsid w:val="004E577A"/>
    <w:rsid w:val="004E5B09"/>
    <w:rsid w:val="004E6202"/>
    <w:rsid w:val="004E7303"/>
    <w:rsid w:val="004E7D85"/>
    <w:rsid w:val="004F074B"/>
    <w:rsid w:val="004F08EC"/>
    <w:rsid w:val="004F1F03"/>
    <w:rsid w:val="004F2B9B"/>
    <w:rsid w:val="004F374A"/>
    <w:rsid w:val="004F45D2"/>
    <w:rsid w:val="004F4F04"/>
    <w:rsid w:val="004F7966"/>
    <w:rsid w:val="004F7B04"/>
    <w:rsid w:val="00500858"/>
    <w:rsid w:val="00501279"/>
    <w:rsid w:val="00501724"/>
    <w:rsid w:val="00502A55"/>
    <w:rsid w:val="005062C4"/>
    <w:rsid w:val="00506A59"/>
    <w:rsid w:val="0051040B"/>
    <w:rsid w:val="00510E6E"/>
    <w:rsid w:val="00512B08"/>
    <w:rsid w:val="00515859"/>
    <w:rsid w:val="00516017"/>
    <w:rsid w:val="0051614C"/>
    <w:rsid w:val="00522330"/>
    <w:rsid w:val="00523243"/>
    <w:rsid w:val="00524465"/>
    <w:rsid w:val="00526707"/>
    <w:rsid w:val="005278E9"/>
    <w:rsid w:val="005303F5"/>
    <w:rsid w:val="005342F8"/>
    <w:rsid w:val="005345FD"/>
    <w:rsid w:val="005348F9"/>
    <w:rsid w:val="00544094"/>
    <w:rsid w:val="00544D97"/>
    <w:rsid w:val="00545BF6"/>
    <w:rsid w:val="0055007F"/>
    <w:rsid w:val="00551758"/>
    <w:rsid w:val="00551AB4"/>
    <w:rsid w:val="0055374D"/>
    <w:rsid w:val="005549FF"/>
    <w:rsid w:val="0056108D"/>
    <w:rsid w:val="00567330"/>
    <w:rsid w:val="00570A12"/>
    <w:rsid w:val="00572BAA"/>
    <w:rsid w:val="00572D7C"/>
    <w:rsid w:val="00580E7A"/>
    <w:rsid w:val="005821CE"/>
    <w:rsid w:val="00582339"/>
    <w:rsid w:val="00586140"/>
    <w:rsid w:val="00586933"/>
    <w:rsid w:val="00590CF3"/>
    <w:rsid w:val="0059159A"/>
    <w:rsid w:val="00591A89"/>
    <w:rsid w:val="00593A3B"/>
    <w:rsid w:val="00595640"/>
    <w:rsid w:val="0059750C"/>
    <w:rsid w:val="00597D6D"/>
    <w:rsid w:val="005A0167"/>
    <w:rsid w:val="005A378D"/>
    <w:rsid w:val="005A4F54"/>
    <w:rsid w:val="005B4E42"/>
    <w:rsid w:val="005B547F"/>
    <w:rsid w:val="005B7710"/>
    <w:rsid w:val="005B7E8A"/>
    <w:rsid w:val="005C28CD"/>
    <w:rsid w:val="005C2B0D"/>
    <w:rsid w:val="005C41C6"/>
    <w:rsid w:val="005C4800"/>
    <w:rsid w:val="005C7F9F"/>
    <w:rsid w:val="005D0BB3"/>
    <w:rsid w:val="005D0C1F"/>
    <w:rsid w:val="005D1447"/>
    <w:rsid w:val="005D25CF"/>
    <w:rsid w:val="005D2740"/>
    <w:rsid w:val="005D275C"/>
    <w:rsid w:val="005D31D0"/>
    <w:rsid w:val="005D3F1F"/>
    <w:rsid w:val="005D5726"/>
    <w:rsid w:val="005D5F58"/>
    <w:rsid w:val="005D6643"/>
    <w:rsid w:val="005D7F7F"/>
    <w:rsid w:val="005E0B91"/>
    <w:rsid w:val="005E104D"/>
    <w:rsid w:val="005E2FA2"/>
    <w:rsid w:val="005E3E34"/>
    <w:rsid w:val="005E666B"/>
    <w:rsid w:val="005E7382"/>
    <w:rsid w:val="005F09F6"/>
    <w:rsid w:val="005F1390"/>
    <w:rsid w:val="005F36AF"/>
    <w:rsid w:val="005F3B95"/>
    <w:rsid w:val="005F4AB2"/>
    <w:rsid w:val="005F5235"/>
    <w:rsid w:val="005F57B2"/>
    <w:rsid w:val="005F64FF"/>
    <w:rsid w:val="005F6724"/>
    <w:rsid w:val="00600ECC"/>
    <w:rsid w:val="0060199C"/>
    <w:rsid w:val="0060229E"/>
    <w:rsid w:val="00602611"/>
    <w:rsid w:val="00602B5B"/>
    <w:rsid w:val="00604960"/>
    <w:rsid w:val="006063A6"/>
    <w:rsid w:val="00606F88"/>
    <w:rsid w:val="00610EDB"/>
    <w:rsid w:val="00611D55"/>
    <w:rsid w:val="00612C04"/>
    <w:rsid w:val="00613E40"/>
    <w:rsid w:val="006154AE"/>
    <w:rsid w:val="00622805"/>
    <w:rsid w:val="0062457B"/>
    <w:rsid w:val="0062505A"/>
    <w:rsid w:val="006254B2"/>
    <w:rsid w:val="00626C5F"/>
    <w:rsid w:val="00626F49"/>
    <w:rsid w:val="00630613"/>
    <w:rsid w:val="00631DE3"/>
    <w:rsid w:val="00634F6E"/>
    <w:rsid w:val="006358F3"/>
    <w:rsid w:val="006372B6"/>
    <w:rsid w:val="006449FB"/>
    <w:rsid w:val="00644FE0"/>
    <w:rsid w:val="0065036C"/>
    <w:rsid w:val="00651A57"/>
    <w:rsid w:val="006556CA"/>
    <w:rsid w:val="006564A5"/>
    <w:rsid w:val="0065672C"/>
    <w:rsid w:val="006613FA"/>
    <w:rsid w:val="00661727"/>
    <w:rsid w:val="00664A53"/>
    <w:rsid w:val="00664B36"/>
    <w:rsid w:val="00664F28"/>
    <w:rsid w:val="00666E16"/>
    <w:rsid w:val="00667B89"/>
    <w:rsid w:val="00667F82"/>
    <w:rsid w:val="00670EE2"/>
    <w:rsid w:val="00672089"/>
    <w:rsid w:val="00672AF6"/>
    <w:rsid w:val="00677DFA"/>
    <w:rsid w:val="00682443"/>
    <w:rsid w:val="00686A68"/>
    <w:rsid w:val="00687722"/>
    <w:rsid w:val="0069241B"/>
    <w:rsid w:val="006938BD"/>
    <w:rsid w:val="00696007"/>
    <w:rsid w:val="00696259"/>
    <w:rsid w:val="006966A9"/>
    <w:rsid w:val="006A10C2"/>
    <w:rsid w:val="006A2608"/>
    <w:rsid w:val="006A310D"/>
    <w:rsid w:val="006A3D20"/>
    <w:rsid w:val="006A4CE4"/>
    <w:rsid w:val="006A5424"/>
    <w:rsid w:val="006B1F42"/>
    <w:rsid w:val="006B20AA"/>
    <w:rsid w:val="006B5586"/>
    <w:rsid w:val="006B59FF"/>
    <w:rsid w:val="006C1756"/>
    <w:rsid w:val="006C3855"/>
    <w:rsid w:val="006C4EF1"/>
    <w:rsid w:val="006C5ED2"/>
    <w:rsid w:val="006C7007"/>
    <w:rsid w:val="006C7CDE"/>
    <w:rsid w:val="006D2A05"/>
    <w:rsid w:val="006D3FBC"/>
    <w:rsid w:val="006D53BC"/>
    <w:rsid w:val="006D549F"/>
    <w:rsid w:val="006D793D"/>
    <w:rsid w:val="006E4209"/>
    <w:rsid w:val="006E57AF"/>
    <w:rsid w:val="006E76F9"/>
    <w:rsid w:val="006F114F"/>
    <w:rsid w:val="006F1A18"/>
    <w:rsid w:val="006F2717"/>
    <w:rsid w:val="006F4FA7"/>
    <w:rsid w:val="006F6C70"/>
    <w:rsid w:val="006F71E4"/>
    <w:rsid w:val="006F73D3"/>
    <w:rsid w:val="006F7D79"/>
    <w:rsid w:val="0070137B"/>
    <w:rsid w:val="007016F0"/>
    <w:rsid w:val="0070234A"/>
    <w:rsid w:val="00703526"/>
    <w:rsid w:val="00703543"/>
    <w:rsid w:val="00704146"/>
    <w:rsid w:val="00705A05"/>
    <w:rsid w:val="00706124"/>
    <w:rsid w:val="00710691"/>
    <w:rsid w:val="00712905"/>
    <w:rsid w:val="007144F5"/>
    <w:rsid w:val="007161D0"/>
    <w:rsid w:val="007216CC"/>
    <w:rsid w:val="00721CC4"/>
    <w:rsid w:val="007240AB"/>
    <w:rsid w:val="0072418D"/>
    <w:rsid w:val="0072510F"/>
    <w:rsid w:val="00727D21"/>
    <w:rsid w:val="00731ED8"/>
    <w:rsid w:val="007337BF"/>
    <w:rsid w:val="00734F62"/>
    <w:rsid w:val="007365B3"/>
    <w:rsid w:val="0074375D"/>
    <w:rsid w:val="00744F8E"/>
    <w:rsid w:val="00746752"/>
    <w:rsid w:val="00750D14"/>
    <w:rsid w:val="00752E2F"/>
    <w:rsid w:val="00752F62"/>
    <w:rsid w:val="007530F7"/>
    <w:rsid w:val="00754ED6"/>
    <w:rsid w:val="00760028"/>
    <w:rsid w:val="00762395"/>
    <w:rsid w:val="00762E29"/>
    <w:rsid w:val="00763DC9"/>
    <w:rsid w:val="00765085"/>
    <w:rsid w:val="007652A8"/>
    <w:rsid w:val="00765427"/>
    <w:rsid w:val="00766691"/>
    <w:rsid w:val="00767982"/>
    <w:rsid w:val="007679BE"/>
    <w:rsid w:val="00770A1E"/>
    <w:rsid w:val="00770BD0"/>
    <w:rsid w:val="007712B3"/>
    <w:rsid w:val="00772BCC"/>
    <w:rsid w:val="00773296"/>
    <w:rsid w:val="007739A6"/>
    <w:rsid w:val="0077415A"/>
    <w:rsid w:val="00774881"/>
    <w:rsid w:val="007756FD"/>
    <w:rsid w:val="0078086B"/>
    <w:rsid w:val="00781CB7"/>
    <w:rsid w:val="00782072"/>
    <w:rsid w:val="007834C3"/>
    <w:rsid w:val="00783D8D"/>
    <w:rsid w:val="00785456"/>
    <w:rsid w:val="00786A70"/>
    <w:rsid w:val="00786E9D"/>
    <w:rsid w:val="00787BC1"/>
    <w:rsid w:val="00787CFE"/>
    <w:rsid w:val="007903CD"/>
    <w:rsid w:val="0079196C"/>
    <w:rsid w:val="007923D8"/>
    <w:rsid w:val="0079475B"/>
    <w:rsid w:val="0079516A"/>
    <w:rsid w:val="007956FC"/>
    <w:rsid w:val="00796059"/>
    <w:rsid w:val="00796184"/>
    <w:rsid w:val="007975D1"/>
    <w:rsid w:val="007A0967"/>
    <w:rsid w:val="007A0CF1"/>
    <w:rsid w:val="007A1E11"/>
    <w:rsid w:val="007A33B8"/>
    <w:rsid w:val="007A357E"/>
    <w:rsid w:val="007A7A8C"/>
    <w:rsid w:val="007A7DE6"/>
    <w:rsid w:val="007B0491"/>
    <w:rsid w:val="007B1F3F"/>
    <w:rsid w:val="007B23F5"/>
    <w:rsid w:val="007B3ACA"/>
    <w:rsid w:val="007B4251"/>
    <w:rsid w:val="007B54D9"/>
    <w:rsid w:val="007B760D"/>
    <w:rsid w:val="007C0531"/>
    <w:rsid w:val="007C07C3"/>
    <w:rsid w:val="007C29AD"/>
    <w:rsid w:val="007C2D10"/>
    <w:rsid w:val="007C4311"/>
    <w:rsid w:val="007C5663"/>
    <w:rsid w:val="007C6422"/>
    <w:rsid w:val="007C675C"/>
    <w:rsid w:val="007C684E"/>
    <w:rsid w:val="007C6968"/>
    <w:rsid w:val="007D0730"/>
    <w:rsid w:val="007D07BD"/>
    <w:rsid w:val="007D1889"/>
    <w:rsid w:val="007D25B8"/>
    <w:rsid w:val="007D3D87"/>
    <w:rsid w:val="007D4E97"/>
    <w:rsid w:val="007D5AF2"/>
    <w:rsid w:val="007D7CD7"/>
    <w:rsid w:val="007E2A8F"/>
    <w:rsid w:val="007E5EC5"/>
    <w:rsid w:val="007E704D"/>
    <w:rsid w:val="007E7B89"/>
    <w:rsid w:val="007E7BCA"/>
    <w:rsid w:val="007E7F81"/>
    <w:rsid w:val="007F0984"/>
    <w:rsid w:val="007F0B39"/>
    <w:rsid w:val="007F130C"/>
    <w:rsid w:val="007F21B2"/>
    <w:rsid w:val="007F38BF"/>
    <w:rsid w:val="008007B4"/>
    <w:rsid w:val="00800D49"/>
    <w:rsid w:val="00800F62"/>
    <w:rsid w:val="00801AA9"/>
    <w:rsid w:val="00801DBD"/>
    <w:rsid w:val="008023B0"/>
    <w:rsid w:val="008040CF"/>
    <w:rsid w:val="008048AD"/>
    <w:rsid w:val="00807315"/>
    <w:rsid w:val="008107D5"/>
    <w:rsid w:val="008111B6"/>
    <w:rsid w:val="00815AE3"/>
    <w:rsid w:val="00820DC8"/>
    <w:rsid w:val="00822FC1"/>
    <w:rsid w:val="00823504"/>
    <w:rsid w:val="00824E91"/>
    <w:rsid w:val="008250EE"/>
    <w:rsid w:val="008303AC"/>
    <w:rsid w:val="00830DDC"/>
    <w:rsid w:val="00831E6E"/>
    <w:rsid w:val="008327FD"/>
    <w:rsid w:val="008333D2"/>
    <w:rsid w:val="008346D1"/>
    <w:rsid w:val="0083503F"/>
    <w:rsid w:val="0083612E"/>
    <w:rsid w:val="00837530"/>
    <w:rsid w:val="008413F0"/>
    <w:rsid w:val="00843A13"/>
    <w:rsid w:val="008448BA"/>
    <w:rsid w:val="00844C05"/>
    <w:rsid w:val="00846C4D"/>
    <w:rsid w:val="008471DE"/>
    <w:rsid w:val="008505DC"/>
    <w:rsid w:val="00852FCD"/>
    <w:rsid w:val="008545C7"/>
    <w:rsid w:val="00856617"/>
    <w:rsid w:val="0085753A"/>
    <w:rsid w:val="0086536C"/>
    <w:rsid w:val="00866047"/>
    <w:rsid w:val="00866D34"/>
    <w:rsid w:val="008714AD"/>
    <w:rsid w:val="008720F9"/>
    <w:rsid w:val="0087413E"/>
    <w:rsid w:val="00874B7A"/>
    <w:rsid w:val="008756EC"/>
    <w:rsid w:val="00876100"/>
    <w:rsid w:val="008801FD"/>
    <w:rsid w:val="008821FA"/>
    <w:rsid w:val="00882965"/>
    <w:rsid w:val="00890B92"/>
    <w:rsid w:val="00890C5C"/>
    <w:rsid w:val="00892D55"/>
    <w:rsid w:val="00893870"/>
    <w:rsid w:val="0089414A"/>
    <w:rsid w:val="00895265"/>
    <w:rsid w:val="008960CF"/>
    <w:rsid w:val="00896F7D"/>
    <w:rsid w:val="008A0A47"/>
    <w:rsid w:val="008A2BB6"/>
    <w:rsid w:val="008A492F"/>
    <w:rsid w:val="008A4A27"/>
    <w:rsid w:val="008A6D42"/>
    <w:rsid w:val="008A7D8A"/>
    <w:rsid w:val="008B3D10"/>
    <w:rsid w:val="008B4501"/>
    <w:rsid w:val="008B4CAE"/>
    <w:rsid w:val="008B5082"/>
    <w:rsid w:val="008B5E52"/>
    <w:rsid w:val="008C023D"/>
    <w:rsid w:val="008C0E76"/>
    <w:rsid w:val="008C0F42"/>
    <w:rsid w:val="008C18AE"/>
    <w:rsid w:val="008C6ECA"/>
    <w:rsid w:val="008C71A7"/>
    <w:rsid w:val="008C72E9"/>
    <w:rsid w:val="008D052F"/>
    <w:rsid w:val="008D0CB3"/>
    <w:rsid w:val="008D0F9F"/>
    <w:rsid w:val="008D1197"/>
    <w:rsid w:val="008D306F"/>
    <w:rsid w:val="008D36C6"/>
    <w:rsid w:val="008D4D6C"/>
    <w:rsid w:val="008E08E0"/>
    <w:rsid w:val="008E0BE9"/>
    <w:rsid w:val="008E0C25"/>
    <w:rsid w:val="008E35DC"/>
    <w:rsid w:val="008E7491"/>
    <w:rsid w:val="008E782C"/>
    <w:rsid w:val="008E7930"/>
    <w:rsid w:val="008F1AB0"/>
    <w:rsid w:val="008F4A93"/>
    <w:rsid w:val="008F4BCF"/>
    <w:rsid w:val="008F7DEA"/>
    <w:rsid w:val="00900D02"/>
    <w:rsid w:val="00901043"/>
    <w:rsid w:val="00901C93"/>
    <w:rsid w:val="009102EA"/>
    <w:rsid w:val="00910923"/>
    <w:rsid w:val="009117CA"/>
    <w:rsid w:val="00911C5B"/>
    <w:rsid w:val="00915E99"/>
    <w:rsid w:val="009204E8"/>
    <w:rsid w:val="009208A0"/>
    <w:rsid w:val="0092135B"/>
    <w:rsid w:val="009244A1"/>
    <w:rsid w:val="00924BC9"/>
    <w:rsid w:val="00927700"/>
    <w:rsid w:val="00927EF8"/>
    <w:rsid w:val="0093131E"/>
    <w:rsid w:val="00931A8F"/>
    <w:rsid w:val="009321DC"/>
    <w:rsid w:val="009338D0"/>
    <w:rsid w:val="00933B8B"/>
    <w:rsid w:val="009355F1"/>
    <w:rsid w:val="009361CA"/>
    <w:rsid w:val="0093777F"/>
    <w:rsid w:val="00940AE6"/>
    <w:rsid w:val="00942F82"/>
    <w:rsid w:val="00944659"/>
    <w:rsid w:val="00945058"/>
    <w:rsid w:val="00947004"/>
    <w:rsid w:val="00947883"/>
    <w:rsid w:val="00950D41"/>
    <w:rsid w:val="009515C5"/>
    <w:rsid w:val="009532F4"/>
    <w:rsid w:val="00954EDB"/>
    <w:rsid w:val="00961EEB"/>
    <w:rsid w:val="009621FE"/>
    <w:rsid w:val="009622C1"/>
    <w:rsid w:val="009624C8"/>
    <w:rsid w:val="00963D34"/>
    <w:rsid w:val="009651E9"/>
    <w:rsid w:val="0097208A"/>
    <w:rsid w:val="00975AB3"/>
    <w:rsid w:val="0097659E"/>
    <w:rsid w:val="00976A44"/>
    <w:rsid w:val="009773B2"/>
    <w:rsid w:val="00977DCF"/>
    <w:rsid w:val="00980300"/>
    <w:rsid w:val="009803B9"/>
    <w:rsid w:val="00980FBC"/>
    <w:rsid w:val="009817D3"/>
    <w:rsid w:val="009832DB"/>
    <w:rsid w:val="00984BE0"/>
    <w:rsid w:val="0098621B"/>
    <w:rsid w:val="00986453"/>
    <w:rsid w:val="00986593"/>
    <w:rsid w:val="009908C7"/>
    <w:rsid w:val="00990BD0"/>
    <w:rsid w:val="00991316"/>
    <w:rsid w:val="0099210A"/>
    <w:rsid w:val="00994EF9"/>
    <w:rsid w:val="009976EB"/>
    <w:rsid w:val="009A1DAF"/>
    <w:rsid w:val="009A25C8"/>
    <w:rsid w:val="009A31BA"/>
    <w:rsid w:val="009A3276"/>
    <w:rsid w:val="009A4629"/>
    <w:rsid w:val="009A4681"/>
    <w:rsid w:val="009A498A"/>
    <w:rsid w:val="009A775B"/>
    <w:rsid w:val="009B27EB"/>
    <w:rsid w:val="009B53E6"/>
    <w:rsid w:val="009B58CE"/>
    <w:rsid w:val="009C0955"/>
    <w:rsid w:val="009C0A6F"/>
    <w:rsid w:val="009C1028"/>
    <w:rsid w:val="009C127C"/>
    <w:rsid w:val="009C1679"/>
    <w:rsid w:val="009C61A3"/>
    <w:rsid w:val="009C7834"/>
    <w:rsid w:val="009D2263"/>
    <w:rsid w:val="009D4F1B"/>
    <w:rsid w:val="009D7C65"/>
    <w:rsid w:val="009D7EBE"/>
    <w:rsid w:val="009E1087"/>
    <w:rsid w:val="009E1704"/>
    <w:rsid w:val="009E44E7"/>
    <w:rsid w:val="009E54A7"/>
    <w:rsid w:val="009E56C3"/>
    <w:rsid w:val="009E698A"/>
    <w:rsid w:val="009F0D17"/>
    <w:rsid w:val="009F193F"/>
    <w:rsid w:val="009F2091"/>
    <w:rsid w:val="009F3961"/>
    <w:rsid w:val="009F3FFF"/>
    <w:rsid w:val="009F4015"/>
    <w:rsid w:val="009F4192"/>
    <w:rsid w:val="009F698F"/>
    <w:rsid w:val="00A01D1F"/>
    <w:rsid w:val="00A07459"/>
    <w:rsid w:val="00A10F22"/>
    <w:rsid w:val="00A119BB"/>
    <w:rsid w:val="00A11FF7"/>
    <w:rsid w:val="00A12B3C"/>
    <w:rsid w:val="00A12F83"/>
    <w:rsid w:val="00A15D74"/>
    <w:rsid w:val="00A203CD"/>
    <w:rsid w:val="00A204B3"/>
    <w:rsid w:val="00A21AB6"/>
    <w:rsid w:val="00A22867"/>
    <w:rsid w:val="00A23AAD"/>
    <w:rsid w:val="00A23CAA"/>
    <w:rsid w:val="00A27818"/>
    <w:rsid w:val="00A304EA"/>
    <w:rsid w:val="00A36F04"/>
    <w:rsid w:val="00A37A6E"/>
    <w:rsid w:val="00A415C2"/>
    <w:rsid w:val="00A44CCC"/>
    <w:rsid w:val="00A5253D"/>
    <w:rsid w:val="00A52EBE"/>
    <w:rsid w:val="00A54CEC"/>
    <w:rsid w:val="00A55382"/>
    <w:rsid w:val="00A56012"/>
    <w:rsid w:val="00A60F74"/>
    <w:rsid w:val="00A61257"/>
    <w:rsid w:val="00A61AD7"/>
    <w:rsid w:val="00A61DA9"/>
    <w:rsid w:val="00A6265A"/>
    <w:rsid w:val="00A6286C"/>
    <w:rsid w:val="00A62CD6"/>
    <w:rsid w:val="00A64A96"/>
    <w:rsid w:val="00A65C0B"/>
    <w:rsid w:val="00A670CE"/>
    <w:rsid w:val="00A70867"/>
    <w:rsid w:val="00A7430B"/>
    <w:rsid w:val="00A74DA1"/>
    <w:rsid w:val="00A75A8B"/>
    <w:rsid w:val="00A76996"/>
    <w:rsid w:val="00A80139"/>
    <w:rsid w:val="00A80A60"/>
    <w:rsid w:val="00A81566"/>
    <w:rsid w:val="00A81D9E"/>
    <w:rsid w:val="00A82D0A"/>
    <w:rsid w:val="00A83AD1"/>
    <w:rsid w:val="00A84F3D"/>
    <w:rsid w:val="00A85620"/>
    <w:rsid w:val="00A85AFB"/>
    <w:rsid w:val="00A90127"/>
    <w:rsid w:val="00A90739"/>
    <w:rsid w:val="00A90DB5"/>
    <w:rsid w:val="00A954C8"/>
    <w:rsid w:val="00A95B3E"/>
    <w:rsid w:val="00A97536"/>
    <w:rsid w:val="00AA0576"/>
    <w:rsid w:val="00AA239A"/>
    <w:rsid w:val="00AA259A"/>
    <w:rsid w:val="00AA281F"/>
    <w:rsid w:val="00AA47F7"/>
    <w:rsid w:val="00AA7D38"/>
    <w:rsid w:val="00AB18F9"/>
    <w:rsid w:val="00AC36B9"/>
    <w:rsid w:val="00AC3969"/>
    <w:rsid w:val="00AC3F3F"/>
    <w:rsid w:val="00AC40DD"/>
    <w:rsid w:val="00AC4ABA"/>
    <w:rsid w:val="00AC5662"/>
    <w:rsid w:val="00AC7614"/>
    <w:rsid w:val="00AD0B23"/>
    <w:rsid w:val="00AD5470"/>
    <w:rsid w:val="00AD7342"/>
    <w:rsid w:val="00AE0616"/>
    <w:rsid w:val="00AE0DDA"/>
    <w:rsid w:val="00AE1CE7"/>
    <w:rsid w:val="00AE251C"/>
    <w:rsid w:val="00AE317A"/>
    <w:rsid w:val="00AE36B6"/>
    <w:rsid w:val="00AE36C2"/>
    <w:rsid w:val="00AE3CAE"/>
    <w:rsid w:val="00AE4D76"/>
    <w:rsid w:val="00AE5E8C"/>
    <w:rsid w:val="00AE7A30"/>
    <w:rsid w:val="00AE7CE1"/>
    <w:rsid w:val="00AE7F54"/>
    <w:rsid w:val="00AF115B"/>
    <w:rsid w:val="00AF186E"/>
    <w:rsid w:val="00AF18CC"/>
    <w:rsid w:val="00AF19A5"/>
    <w:rsid w:val="00AF1B3B"/>
    <w:rsid w:val="00AF2788"/>
    <w:rsid w:val="00AF4AFC"/>
    <w:rsid w:val="00AF4FED"/>
    <w:rsid w:val="00AF736B"/>
    <w:rsid w:val="00B01211"/>
    <w:rsid w:val="00B02931"/>
    <w:rsid w:val="00B038CF"/>
    <w:rsid w:val="00B04D04"/>
    <w:rsid w:val="00B04F18"/>
    <w:rsid w:val="00B112E6"/>
    <w:rsid w:val="00B1168D"/>
    <w:rsid w:val="00B11FC5"/>
    <w:rsid w:val="00B13F52"/>
    <w:rsid w:val="00B243BE"/>
    <w:rsid w:val="00B253A6"/>
    <w:rsid w:val="00B267B1"/>
    <w:rsid w:val="00B322FE"/>
    <w:rsid w:val="00B32689"/>
    <w:rsid w:val="00B32A8B"/>
    <w:rsid w:val="00B332C9"/>
    <w:rsid w:val="00B33A01"/>
    <w:rsid w:val="00B351EE"/>
    <w:rsid w:val="00B3622C"/>
    <w:rsid w:val="00B37176"/>
    <w:rsid w:val="00B403B2"/>
    <w:rsid w:val="00B43E9B"/>
    <w:rsid w:val="00B44C0A"/>
    <w:rsid w:val="00B450CD"/>
    <w:rsid w:val="00B50DD9"/>
    <w:rsid w:val="00B51C87"/>
    <w:rsid w:val="00B52678"/>
    <w:rsid w:val="00B52CCF"/>
    <w:rsid w:val="00B52EC5"/>
    <w:rsid w:val="00B532CE"/>
    <w:rsid w:val="00B541FC"/>
    <w:rsid w:val="00B54587"/>
    <w:rsid w:val="00B55131"/>
    <w:rsid w:val="00B55B8A"/>
    <w:rsid w:val="00B56ABF"/>
    <w:rsid w:val="00B57C43"/>
    <w:rsid w:val="00B62B7B"/>
    <w:rsid w:val="00B649B6"/>
    <w:rsid w:val="00B65135"/>
    <w:rsid w:val="00B674EB"/>
    <w:rsid w:val="00B67ADB"/>
    <w:rsid w:val="00B70F8C"/>
    <w:rsid w:val="00B74A10"/>
    <w:rsid w:val="00B75D82"/>
    <w:rsid w:val="00B75E13"/>
    <w:rsid w:val="00B80986"/>
    <w:rsid w:val="00B8181A"/>
    <w:rsid w:val="00B8202F"/>
    <w:rsid w:val="00B83546"/>
    <w:rsid w:val="00B843F7"/>
    <w:rsid w:val="00B87BA0"/>
    <w:rsid w:val="00B91002"/>
    <w:rsid w:val="00B918BC"/>
    <w:rsid w:val="00B921DD"/>
    <w:rsid w:val="00B94426"/>
    <w:rsid w:val="00B95569"/>
    <w:rsid w:val="00BA1532"/>
    <w:rsid w:val="00BA1900"/>
    <w:rsid w:val="00BA222D"/>
    <w:rsid w:val="00BA79AE"/>
    <w:rsid w:val="00BB0A75"/>
    <w:rsid w:val="00BB2004"/>
    <w:rsid w:val="00BB3F93"/>
    <w:rsid w:val="00BB4DFF"/>
    <w:rsid w:val="00BB57E6"/>
    <w:rsid w:val="00BB5820"/>
    <w:rsid w:val="00BB7A19"/>
    <w:rsid w:val="00BB7D65"/>
    <w:rsid w:val="00BC02F0"/>
    <w:rsid w:val="00BC09FE"/>
    <w:rsid w:val="00BC1CCA"/>
    <w:rsid w:val="00BC2690"/>
    <w:rsid w:val="00BC26AE"/>
    <w:rsid w:val="00BC26E4"/>
    <w:rsid w:val="00BC4E81"/>
    <w:rsid w:val="00BC5153"/>
    <w:rsid w:val="00BC56C1"/>
    <w:rsid w:val="00BC6499"/>
    <w:rsid w:val="00BC6B60"/>
    <w:rsid w:val="00BC7ED2"/>
    <w:rsid w:val="00BD3E28"/>
    <w:rsid w:val="00BD5C75"/>
    <w:rsid w:val="00BD5D4B"/>
    <w:rsid w:val="00BE0444"/>
    <w:rsid w:val="00BE0CFB"/>
    <w:rsid w:val="00BE1309"/>
    <w:rsid w:val="00BE29CD"/>
    <w:rsid w:val="00BE2DF2"/>
    <w:rsid w:val="00BE3BCC"/>
    <w:rsid w:val="00BE5B54"/>
    <w:rsid w:val="00BE6794"/>
    <w:rsid w:val="00BF0B4B"/>
    <w:rsid w:val="00C0036D"/>
    <w:rsid w:val="00C028A3"/>
    <w:rsid w:val="00C10205"/>
    <w:rsid w:val="00C13C1D"/>
    <w:rsid w:val="00C145E7"/>
    <w:rsid w:val="00C15297"/>
    <w:rsid w:val="00C167E8"/>
    <w:rsid w:val="00C16E55"/>
    <w:rsid w:val="00C16F49"/>
    <w:rsid w:val="00C17D05"/>
    <w:rsid w:val="00C207DD"/>
    <w:rsid w:val="00C256AB"/>
    <w:rsid w:val="00C256EA"/>
    <w:rsid w:val="00C2609E"/>
    <w:rsid w:val="00C275A4"/>
    <w:rsid w:val="00C2766C"/>
    <w:rsid w:val="00C371FA"/>
    <w:rsid w:val="00C3791E"/>
    <w:rsid w:val="00C40A17"/>
    <w:rsid w:val="00C40A64"/>
    <w:rsid w:val="00C4127F"/>
    <w:rsid w:val="00C4148D"/>
    <w:rsid w:val="00C42208"/>
    <w:rsid w:val="00C42D25"/>
    <w:rsid w:val="00C4325B"/>
    <w:rsid w:val="00C4363F"/>
    <w:rsid w:val="00C43DC3"/>
    <w:rsid w:val="00C47C67"/>
    <w:rsid w:val="00C51129"/>
    <w:rsid w:val="00C52C25"/>
    <w:rsid w:val="00C532E9"/>
    <w:rsid w:val="00C5353A"/>
    <w:rsid w:val="00C53CD5"/>
    <w:rsid w:val="00C54308"/>
    <w:rsid w:val="00C56B42"/>
    <w:rsid w:val="00C56BCE"/>
    <w:rsid w:val="00C578B1"/>
    <w:rsid w:val="00C61742"/>
    <w:rsid w:val="00C61B09"/>
    <w:rsid w:val="00C62EF2"/>
    <w:rsid w:val="00C64A29"/>
    <w:rsid w:val="00C65E24"/>
    <w:rsid w:val="00C67382"/>
    <w:rsid w:val="00C6740B"/>
    <w:rsid w:val="00C6753A"/>
    <w:rsid w:val="00C67923"/>
    <w:rsid w:val="00C702FF"/>
    <w:rsid w:val="00C749F8"/>
    <w:rsid w:val="00C81B18"/>
    <w:rsid w:val="00C81FA5"/>
    <w:rsid w:val="00C83B9B"/>
    <w:rsid w:val="00C84FC8"/>
    <w:rsid w:val="00C86630"/>
    <w:rsid w:val="00C87504"/>
    <w:rsid w:val="00C90AB8"/>
    <w:rsid w:val="00C91B0F"/>
    <w:rsid w:val="00C92971"/>
    <w:rsid w:val="00C92E2A"/>
    <w:rsid w:val="00C93A7E"/>
    <w:rsid w:val="00C94189"/>
    <w:rsid w:val="00C94221"/>
    <w:rsid w:val="00C9490C"/>
    <w:rsid w:val="00C962FD"/>
    <w:rsid w:val="00C96F08"/>
    <w:rsid w:val="00CA281B"/>
    <w:rsid w:val="00CA48F7"/>
    <w:rsid w:val="00CA6545"/>
    <w:rsid w:val="00CA6CF8"/>
    <w:rsid w:val="00CB24E0"/>
    <w:rsid w:val="00CB3BCD"/>
    <w:rsid w:val="00CC288F"/>
    <w:rsid w:val="00CC37E4"/>
    <w:rsid w:val="00CC584C"/>
    <w:rsid w:val="00CD0876"/>
    <w:rsid w:val="00CD4AE1"/>
    <w:rsid w:val="00CD4D2D"/>
    <w:rsid w:val="00CD5ABA"/>
    <w:rsid w:val="00CD627D"/>
    <w:rsid w:val="00CD77CC"/>
    <w:rsid w:val="00CD789F"/>
    <w:rsid w:val="00CE16EC"/>
    <w:rsid w:val="00CE2FC7"/>
    <w:rsid w:val="00CE3649"/>
    <w:rsid w:val="00CE7F97"/>
    <w:rsid w:val="00CF0B57"/>
    <w:rsid w:val="00CF1C5A"/>
    <w:rsid w:val="00CF2981"/>
    <w:rsid w:val="00CF3612"/>
    <w:rsid w:val="00CF4288"/>
    <w:rsid w:val="00CF592F"/>
    <w:rsid w:val="00CF6D87"/>
    <w:rsid w:val="00CF7CC1"/>
    <w:rsid w:val="00D00688"/>
    <w:rsid w:val="00D01C6B"/>
    <w:rsid w:val="00D01C7C"/>
    <w:rsid w:val="00D02137"/>
    <w:rsid w:val="00D03080"/>
    <w:rsid w:val="00D12940"/>
    <w:rsid w:val="00D13D30"/>
    <w:rsid w:val="00D15242"/>
    <w:rsid w:val="00D16342"/>
    <w:rsid w:val="00D16BAB"/>
    <w:rsid w:val="00D2068A"/>
    <w:rsid w:val="00D20799"/>
    <w:rsid w:val="00D210E3"/>
    <w:rsid w:val="00D21377"/>
    <w:rsid w:val="00D22AC9"/>
    <w:rsid w:val="00D238DF"/>
    <w:rsid w:val="00D23F2E"/>
    <w:rsid w:val="00D24E17"/>
    <w:rsid w:val="00D26B5F"/>
    <w:rsid w:val="00D30F29"/>
    <w:rsid w:val="00D31FB7"/>
    <w:rsid w:val="00D32047"/>
    <w:rsid w:val="00D33515"/>
    <w:rsid w:val="00D33659"/>
    <w:rsid w:val="00D36068"/>
    <w:rsid w:val="00D37688"/>
    <w:rsid w:val="00D416F6"/>
    <w:rsid w:val="00D42A46"/>
    <w:rsid w:val="00D43610"/>
    <w:rsid w:val="00D437F8"/>
    <w:rsid w:val="00D442D2"/>
    <w:rsid w:val="00D4516F"/>
    <w:rsid w:val="00D516A9"/>
    <w:rsid w:val="00D51749"/>
    <w:rsid w:val="00D5274D"/>
    <w:rsid w:val="00D53465"/>
    <w:rsid w:val="00D53EB1"/>
    <w:rsid w:val="00D53FA0"/>
    <w:rsid w:val="00D55B12"/>
    <w:rsid w:val="00D55BF0"/>
    <w:rsid w:val="00D56568"/>
    <w:rsid w:val="00D56D1D"/>
    <w:rsid w:val="00D603C6"/>
    <w:rsid w:val="00D61911"/>
    <w:rsid w:val="00D61A3D"/>
    <w:rsid w:val="00D62746"/>
    <w:rsid w:val="00D644F1"/>
    <w:rsid w:val="00D65549"/>
    <w:rsid w:val="00D66ADE"/>
    <w:rsid w:val="00D70957"/>
    <w:rsid w:val="00D7209B"/>
    <w:rsid w:val="00D7479C"/>
    <w:rsid w:val="00D76815"/>
    <w:rsid w:val="00D7704B"/>
    <w:rsid w:val="00D77643"/>
    <w:rsid w:val="00D82D3F"/>
    <w:rsid w:val="00D84457"/>
    <w:rsid w:val="00D8502D"/>
    <w:rsid w:val="00D853AA"/>
    <w:rsid w:val="00D85607"/>
    <w:rsid w:val="00D85A05"/>
    <w:rsid w:val="00D86195"/>
    <w:rsid w:val="00D86679"/>
    <w:rsid w:val="00D87768"/>
    <w:rsid w:val="00D917C9"/>
    <w:rsid w:val="00D9326A"/>
    <w:rsid w:val="00D936A6"/>
    <w:rsid w:val="00D93A6C"/>
    <w:rsid w:val="00D95488"/>
    <w:rsid w:val="00D96419"/>
    <w:rsid w:val="00DA08D1"/>
    <w:rsid w:val="00DA20B3"/>
    <w:rsid w:val="00DA4980"/>
    <w:rsid w:val="00DA4AAE"/>
    <w:rsid w:val="00DA57C4"/>
    <w:rsid w:val="00DB112A"/>
    <w:rsid w:val="00DB1F2F"/>
    <w:rsid w:val="00DB349A"/>
    <w:rsid w:val="00DC0D07"/>
    <w:rsid w:val="00DC0E41"/>
    <w:rsid w:val="00DC2D26"/>
    <w:rsid w:val="00DC46A8"/>
    <w:rsid w:val="00DD013A"/>
    <w:rsid w:val="00DD4E92"/>
    <w:rsid w:val="00DD562C"/>
    <w:rsid w:val="00DD6762"/>
    <w:rsid w:val="00DE220B"/>
    <w:rsid w:val="00DE5D38"/>
    <w:rsid w:val="00DF403E"/>
    <w:rsid w:val="00DF4744"/>
    <w:rsid w:val="00DF4996"/>
    <w:rsid w:val="00DF4A53"/>
    <w:rsid w:val="00DF7737"/>
    <w:rsid w:val="00E000E7"/>
    <w:rsid w:val="00E01C5B"/>
    <w:rsid w:val="00E03C20"/>
    <w:rsid w:val="00E04089"/>
    <w:rsid w:val="00E11AA9"/>
    <w:rsid w:val="00E12AC9"/>
    <w:rsid w:val="00E141FB"/>
    <w:rsid w:val="00E15683"/>
    <w:rsid w:val="00E16AEF"/>
    <w:rsid w:val="00E17BF7"/>
    <w:rsid w:val="00E22722"/>
    <w:rsid w:val="00E2277A"/>
    <w:rsid w:val="00E23DEE"/>
    <w:rsid w:val="00E24A13"/>
    <w:rsid w:val="00E25166"/>
    <w:rsid w:val="00E25577"/>
    <w:rsid w:val="00E25E70"/>
    <w:rsid w:val="00E31C23"/>
    <w:rsid w:val="00E3287B"/>
    <w:rsid w:val="00E32EF0"/>
    <w:rsid w:val="00E33AC0"/>
    <w:rsid w:val="00E34739"/>
    <w:rsid w:val="00E34958"/>
    <w:rsid w:val="00E35936"/>
    <w:rsid w:val="00E36870"/>
    <w:rsid w:val="00E41735"/>
    <w:rsid w:val="00E44088"/>
    <w:rsid w:val="00E4659A"/>
    <w:rsid w:val="00E465F3"/>
    <w:rsid w:val="00E472B9"/>
    <w:rsid w:val="00E47575"/>
    <w:rsid w:val="00E51090"/>
    <w:rsid w:val="00E51172"/>
    <w:rsid w:val="00E5122D"/>
    <w:rsid w:val="00E531A6"/>
    <w:rsid w:val="00E53F84"/>
    <w:rsid w:val="00E5429B"/>
    <w:rsid w:val="00E56A16"/>
    <w:rsid w:val="00E56B57"/>
    <w:rsid w:val="00E574B3"/>
    <w:rsid w:val="00E57F96"/>
    <w:rsid w:val="00E62AF2"/>
    <w:rsid w:val="00E650B5"/>
    <w:rsid w:val="00E67289"/>
    <w:rsid w:val="00E70FC1"/>
    <w:rsid w:val="00E71E57"/>
    <w:rsid w:val="00E72A2B"/>
    <w:rsid w:val="00E73213"/>
    <w:rsid w:val="00E735DD"/>
    <w:rsid w:val="00E805D5"/>
    <w:rsid w:val="00E80652"/>
    <w:rsid w:val="00E85585"/>
    <w:rsid w:val="00E85B9E"/>
    <w:rsid w:val="00E900BB"/>
    <w:rsid w:val="00E90612"/>
    <w:rsid w:val="00E9066F"/>
    <w:rsid w:val="00E91629"/>
    <w:rsid w:val="00E91EEE"/>
    <w:rsid w:val="00E9243B"/>
    <w:rsid w:val="00E96A57"/>
    <w:rsid w:val="00E979F0"/>
    <w:rsid w:val="00E97A79"/>
    <w:rsid w:val="00EA1E40"/>
    <w:rsid w:val="00EA2986"/>
    <w:rsid w:val="00EA3855"/>
    <w:rsid w:val="00EA5041"/>
    <w:rsid w:val="00EA76E7"/>
    <w:rsid w:val="00EB01AE"/>
    <w:rsid w:val="00EB039E"/>
    <w:rsid w:val="00EB07BD"/>
    <w:rsid w:val="00EB3853"/>
    <w:rsid w:val="00EB422B"/>
    <w:rsid w:val="00EB4CE4"/>
    <w:rsid w:val="00EB5ABC"/>
    <w:rsid w:val="00EB6AC8"/>
    <w:rsid w:val="00EB7B72"/>
    <w:rsid w:val="00EC4259"/>
    <w:rsid w:val="00EC4523"/>
    <w:rsid w:val="00EC632D"/>
    <w:rsid w:val="00EC6CEF"/>
    <w:rsid w:val="00EC7750"/>
    <w:rsid w:val="00EC7CDF"/>
    <w:rsid w:val="00ED4297"/>
    <w:rsid w:val="00ED6BE5"/>
    <w:rsid w:val="00ED766F"/>
    <w:rsid w:val="00EE308E"/>
    <w:rsid w:val="00EE3482"/>
    <w:rsid w:val="00EE3D96"/>
    <w:rsid w:val="00EE5BBE"/>
    <w:rsid w:val="00EE6033"/>
    <w:rsid w:val="00EE7524"/>
    <w:rsid w:val="00EE7534"/>
    <w:rsid w:val="00EE770F"/>
    <w:rsid w:val="00EF1A47"/>
    <w:rsid w:val="00EF230D"/>
    <w:rsid w:val="00EF24DB"/>
    <w:rsid w:val="00EF328C"/>
    <w:rsid w:val="00EF522D"/>
    <w:rsid w:val="00F0136C"/>
    <w:rsid w:val="00F04129"/>
    <w:rsid w:val="00F06D06"/>
    <w:rsid w:val="00F125D6"/>
    <w:rsid w:val="00F12C89"/>
    <w:rsid w:val="00F13BF8"/>
    <w:rsid w:val="00F17F7C"/>
    <w:rsid w:val="00F2274D"/>
    <w:rsid w:val="00F23373"/>
    <w:rsid w:val="00F254B0"/>
    <w:rsid w:val="00F26E6A"/>
    <w:rsid w:val="00F270AC"/>
    <w:rsid w:val="00F34D01"/>
    <w:rsid w:val="00F357F3"/>
    <w:rsid w:val="00F3726F"/>
    <w:rsid w:val="00F41A5C"/>
    <w:rsid w:val="00F423D9"/>
    <w:rsid w:val="00F42951"/>
    <w:rsid w:val="00F43C93"/>
    <w:rsid w:val="00F4435C"/>
    <w:rsid w:val="00F46343"/>
    <w:rsid w:val="00F4698D"/>
    <w:rsid w:val="00F46E79"/>
    <w:rsid w:val="00F530DD"/>
    <w:rsid w:val="00F532A2"/>
    <w:rsid w:val="00F54E43"/>
    <w:rsid w:val="00F60D9A"/>
    <w:rsid w:val="00F61A73"/>
    <w:rsid w:val="00F6485D"/>
    <w:rsid w:val="00F64CA5"/>
    <w:rsid w:val="00F730BB"/>
    <w:rsid w:val="00F7398D"/>
    <w:rsid w:val="00F74F12"/>
    <w:rsid w:val="00F8595E"/>
    <w:rsid w:val="00F87726"/>
    <w:rsid w:val="00F87764"/>
    <w:rsid w:val="00F877F1"/>
    <w:rsid w:val="00F878EA"/>
    <w:rsid w:val="00F9046E"/>
    <w:rsid w:val="00F90EB6"/>
    <w:rsid w:val="00F90FBF"/>
    <w:rsid w:val="00F92747"/>
    <w:rsid w:val="00F928D4"/>
    <w:rsid w:val="00F936FB"/>
    <w:rsid w:val="00F93E8F"/>
    <w:rsid w:val="00F94EF7"/>
    <w:rsid w:val="00F95287"/>
    <w:rsid w:val="00F96A16"/>
    <w:rsid w:val="00F971FF"/>
    <w:rsid w:val="00F97353"/>
    <w:rsid w:val="00FA134E"/>
    <w:rsid w:val="00FA1BDB"/>
    <w:rsid w:val="00FA1C50"/>
    <w:rsid w:val="00FA4931"/>
    <w:rsid w:val="00FA4D88"/>
    <w:rsid w:val="00FB1902"/>
    <w:rsid w:val="00FB5D14"/>
    <w:rsid w:val="00FB6FFE"/>
    <w:rsid w:val="00FC0D1B"/>
    <w:rsid w:val="00FC15CA"/>
    <w:rsid w:val="00FC180F"/>
    <w:rsid w:val="00FC1F42"/>
    <w:rsid w:val="00FC3F54"/>
    <w:rsid w:val="00FC4B21"/>
    <w:rsid w:val="00FD1A69"/>
    <w:rsid w:val="00FD1AD0"/>
    <w:rsid w:val="00FD21B2"/>
    <w:rsid w:val="00FD3717"/>
    <w:rsid w:val="00FD3C8D"/>
    <w:rsid w:val="00FD4E31"/>
    <w:rsid w:val="00FD78B9"/>
    <w:rsid w:val="00FE13BB"/>
    <w:rsid w:val="00FE1F56"/>
    <w:rsid w:val="00FE2A7F"/>
    <w:rsid w:val="00FE56AC"/>
    <w:rsid w:val="00FF1D74"/>
    <w:rsid w:val="00FF21AA"/>
    <w:rsid w:val="00FF2497"/>
    <w:rsid w:val="00FF2BF0"/>
    <w:rsid w:val="00FF6CD8"/>
    <w:rsid w:val="00FF7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17E9EA"/>
  <w15:chartTrackingRefBased/>
  <w15:docId w15:val="{2E263DDC-31B7-5E46-9E1D-07B21E595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BCC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72BC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6</Words>
  <Characters>3958</Characters>
  <Application>Microsoft Office Word</Application>
  <DocSecurity>0</DocSecurity>
  <Lines>32</Lines>
  <Paragraphs>9</Paragraphs>
  <ScaleCrop>false</ScaleCrop>
  <Company/>
  <LinksUpToDate>false</LinksUpToDate>
  <CharactersWithSpaces>4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Ballin</dc:creator>
  <cp:keywords/>
  <dc:description/>
  <cp:lastModifiedBy>Marcel Ballin</cp:lastModifiedBy>
  <cp:revision>1</cp:revision>
  <dcterms:created xsi:type="dcterms:W3CDTF">2022-06-26T16:32:00Z</dcterms:created>
  <dcterms:modified xsi:type="dcterms:W3CDTF">2022-06-26T16:32:00Z</dcterms:modified>
</cp:coreProperties>
</file>